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9D766" w14:textId="678E0CF2" w:rsidR="003058C9" w:rsidRDefault="00AB2A75" w:rsidP="005441BE">
      <w:pPr>
        <w:pStyle w:val="Caption"/>
        <w:spacing w:after="0" w:line="480" w:lineRule="auto"/>
        <w:rPr>
          <w:b w:val="0"/>
          <w:bCs w:val="0"/>
          <w:i/>
          <w:iCs w:val="0"/>
          <w:szCs w:val="24"/>
        </w:rPr>
      </w:pPr>
      <w:bookmarkStart w:id="0" w:name="_Ref110164515"/>
      <w:r w:rsidRPr="00AB2A75">
        <w:rPr>
          <w:szCs w:val="24"/>
        </w:rPr>
        <w:t xml:space="preserve">TABLE </w:t>
      </w:r>
      <w:r w:rsidR="00005F42">
        <w:rPr>
          <w:szCs w:val="24"/>
        </w:rPr>
        <w:t>S</w:t>
      </w:r>
      <w:r w:rsidRPr="00AB2A75">
        <w:rPr>
          <w:szCs w:val="24"/>
        </w:rPr>
        <w:t>1</w:t>
      </w:r>
      <w:bookmarkEnd w:id="0"/>
      <w:r w:rsidR="00C900F4" w:rsidRPr="003058C9">
        <w:rPr>
          <w:b w:val="0"/>
          <w:bCs w:val="0"/>
          <w:i/>
          <w:iCs w:val="0"/>
          <w:szCs w:val="24"/>
        </w:rPr>
        <w:t xml:space="preserve"> </w:t>
      </w:r>
    </w:p>
    <w:p w14:paraId="225CE0A5" w14:textId="652A8C5B" w:rsidR="00C900F4" w:rsidRPr="003058C9" w:rsidRDefault="00C900F4" w:rsidP="005441BE">
      <w:pPr>
        <w:pStyle w:val="Caption"/>
        <w:spacing w:after="0" w:line="480" w:lineRule="auto"/>
        <w:rPr>
          <w:b w:val="0"/>
          <w:bCs w:val="0"/>
          <w:i/>
          <w:iCs w:val="0"/>
          <w:szCs w:val="24"/>
        </w:rPr>
      </w:pPr>
      <w:r w:rsidRPr="003058C9">
        <w:rPr>
          <w:b w:val="0"/>
          <w:bCs w:val="0"/>
          <w:i/>
          <w:iCs w:val="0"/>
          <w:szCs w:val="24"/>
        </w:rPr>
        <w:t xml:space="preserve">Selected </w:t>
      </w:r>
      <w:r w:rsidR="00AB2A75">
        <w:rPr>
          <w:b w:val="0"/>
          <w:bCs w:val="0"/>
          <w:i/>
          <w:iCs w:val="0"/>
          <w:szCs w:val="24"/>
        </w:rPr>
        <w:t>r</w:t>
      </w:r>
      <w:r w:rsidRPr="003058C9">
        <w:rPr>
          <w:b w:val="0"/>
          <w:bCs w:val="0"/>
          <w:i/>
          <w:iCs w:val="0"/>
          <w:szCs w:val="24"/>
        </w:rPr>
        <w:t xml:space="preserve">espondent </w:t>
      </w:r>
      <w:r w:rsidR="00AB2A75">
        <w:rPr>
          <w:b w:val="0"/>
          <w:bCs w:val="0"/>
          <w:i/>
          <w:iCs w:val="0"/>
          <w:szCs w:val="24"/>
        </w:rPr>
        <w:t>c</w:t>
      </w:r>
      <w:r w:rsidRPr="003058C9">
        <w:rPr>
          <w:b w:val="0"/>
          <w:bCs w:val="0"/>
          <w:i/>
          <w:iCs w:val="0"/>
          <w:szCs w:val="24"/>
        </w:rPr>
        <w:t xml:space="preserve">haracteristics by </w:t>
      </w:r>
      <w:r w:rsidR="00AB2A75">
        <w:rPr>
          <w:b w:val="0"/>
          <w:bCs w:val="0"/>
          <w:i/>
          <w:iCs w:val="0"/>
          <w:szCs w:val="24"/>
        </w:rPr>
        <w:t>r</w:t>
      </w:r>
      <w:r w:rsidRPr="003058C9">
        <w:rPr>
          <w:b w:val="0"/>
          <w:bCs w:val="0"/>
          <w:i/>
          <w:iCs w:val="0"/>
          <w:szCs w:val="24"/>
        </w:rPr>
        <w:t xml:space="preserve">esponse </w:t>
      </w:r>
      <w:r w:rsidR="00AB2A75">
        <w:rPr>
          <w:b w:val="0"/>
          <w:bCs w:val="0"/>
          <w:i/>
          <w:iCs w:val="0"/>
          <w:szCs w:val="24"/>
        </w:rPr>
        <w:t>m</w:t>
      </w:r>
      <w:r w:rsidRPr="003058C9">
        <w:rPr>
          <w:b w:val="0"/>
          <w:bCs w:val="0"/>
          <w:i/>
          <w:iCs w:val="0"/>
          <w:szCs w:val="24"/>
        </w:rPr>
        <w:t xml:space="preserve">ethod, ARISE 2017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1710"/>
        <w:gridCol w:w="990"/>
      </w:tblGrid>
      <w:tr w:rsidR="00110867" w:rsidRPr="00D145BF" w14:paraId="5CE76F7B" w14:textId="77777777" w:rsidTr="006C7AB5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CFD3F" w14:textId="77777777" w:rsidR="006C7AB5" w:rsidRDefault="006C7AB5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</w:rPr>
            </w:pPr>
          </w:p>
          <w:p w14:paraId="215CDB67" w14:textId="3BC099E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339CC" w14:textId="77777777" w:rsidR="00110867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Verbal </w:t>
            </w:r>
          </w:p>
          <w:p w14:paraId="0259B951" w14:textId="66AF65F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%</w:t>
            </w:r>
            <w:r w:rsidR="006C7AB5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(</w:t>
            </w:r>
            <w:r w:rsidR="006C7AB5" w:rsidRPr="006C7AB5">
              <w:rPr>
                <w:rFonts w:ascii="Times New Roman" w:eastAsia="Times New Roman" w:hAnsi="Times New Roman"/>
                <w:i/>
                <w:sz w:val="22"/>
                <w:szCs w:val="22"/>
                <w:lang w:val="en-US"/>
              </w:rPr>
              <w:t>n</w:t>
            </w:r>
            <w:r w:rsidR="006C7AB5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5B848" w14:textId="77777777" w:rsidR="00110867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NVRC</w:t>
            </w:r>
          </w:p>
          <w:p w14:paraId="4727030F" w14:textId="66C20BEF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%</w:t>
            </w:r>
            <w:r w:rsidR="006C7AB5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(</w:t>
            </w:r>
            <w:r w:rsidR="006C7AB5" w:rsidRPr="006C7AB5">
              <w:rPr>
                <w:rFonts w:ascii="Times New Roman" w:eastAsia="Times New Roman" w:hAnsi="Times New Roman"/>
                <w:i/>
                <w:sz w:val="22"/>
                <w:szCs w:val="22"/>
                <w:lang w:val="en-US"/>
              </w:rPr>
              <w:t>n</w:t>
            </w:r>
            <w:r w:rsidR="006C7AB5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81633" w14:textId="77777777" w:rsidR="005441BE" w:rsidRDefault="005441BE" w:rsidP="005441BE">
            <w:pPr>
              <w:keepNext/>
              <w:jc w:val="right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US"/>
              </w:rPr>
            </w:pPr>
          </w:p>
          <w:p w14:paraId="3EAD3DDA" w14:textId="4C5F39C5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US"/>
              </w:rPr>
              <w:t>χ</w:t>
            </w:r>
            <w:r w:rsidRPr="00D145BF">
              <w:rPr>
                <w:rFonts w:ascii="Times New Roman" w:eastAsia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D145BF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110867" w:rsidRPr="00D145BF" w14:paraId="76E96BC3" w14:textId="77777777" w:rsidTr="006D4F4A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CAE2E" w14:textId="42FB4D55" w:rsidR="00110867" w:rsidRPr="00D145BF" w:rsidRDefault="005441BE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2F526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395DC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8F7B4" w14:textId="60CED35D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4.98</w:t>
            </w: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*</w:t>
            </w:r>
          </w:p>
        </w:tc>
      </w:tr>
      <w:tr w:rsidR="00110867" w:rsidRPr="00D145BF" w14:paraId="327C36A9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D7FECA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Wo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567B67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44.9 (3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C8E72C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39.5 (3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6B22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123AA083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49BA73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82AB70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55.1 (4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F7C379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60.5 (4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E65A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075FBFF5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2C7E81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FE0E8E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812273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467C" w14:textId="3E2F999F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  0</w:t>
            </w: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.16</w:t>
            </w:r>
          </w:p>
        </w:tc>
      </w:tr>
      <w:tr w:rsidR="00110867" w:rsidRPr="00D145BF" w14:paraId="58C4D7EE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53DA5D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12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ED231C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45.3 (3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68D6CA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44.8 (3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F99F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06404C3E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9CA659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15-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A6527D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33.9 (2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B75B0D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34.8 (2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F32A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270635F8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B98910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18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CC20E6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20.8 (1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16FB95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20.4 (1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6FC6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67B5E5A6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5122FE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Student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B83115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3FBF0E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606B" w14:textId="2AB90D46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  </w:t>
            </w: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2.99</w:t>
            </w:r>
          </w:p>
        </w:tc>
      </w:tr>
      <w:tr w:rsidR="00110867" w:rsidRPr="00D145BF" w14:paraId="5724722C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37ED9E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Not in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A397D9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48.0 (4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052451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52.2 (4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1203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4D9AFA51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3CD3F5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In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9C2CE8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52.0 (4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737E05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47.8 (3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796D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64D8F7D7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81DF60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633993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A46BC2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C387" w14:textId="10F4B346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  0</w:t>
            </w: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.06</w:t>
            </w:r>
          </w:p>
        </w:tc>
      </w:tr>
      <w:tr w:rsidR="00110867" w:rsidRPr="00D145BF" w14:paraId="6F5AAF55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A8E717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Never 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B66473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90.3 (7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387CCC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90.7 (7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82F7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533661E5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054CF0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Ever 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654CCF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9.7 (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406ED3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9.3 (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7562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36CCA760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566674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Relig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A56F4B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AB7373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EF80" w14:textId="68F16DC3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  </w:t>
            </w: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3.97</w:t>
            </w:r>
          </w:p>
        </w:tc>
      </w:tr>
      <w:tr w:rsidR="00110867" w:rsidRPr="00D145BF" w14:paraId="7E9308D7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3DEDC8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Musli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D7FEAE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67.5 (5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5217B4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70.0 (5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1A99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6E848AC6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C725B3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Cathol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FE3F23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21.9 (1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C8E5E7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19.4 (1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8DA2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65A3A28F" w14:textId="77777777" w:rsidTr="006D4F4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CCADFC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Prote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3B97A7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7.7 (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35CC4A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6.1 (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1EEE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10867" w:rsidRPr="00D145BF" w14:paraId="7718FDA4" w14:textId="77777777" w:rsidTr="006D4F4A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0247C" w14:textId="77777777" w:rsidR="00110867" w:rsidRPr="00D145BF" w:rsidRDefault="00110867" w:rsidP="005441BE">
            <w:pPr>
              <w:keepNext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 xml:space="preserve">  Animist, oth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48F67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2.9 (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E1A8A" w14:textId="77777777" w:rsidR="00110867" w:rsidRPr="00D145BF" w:rsidRDefault="00110867" w:rsidP="005441BE">
            <w:pPr>
              <w:keepNext/>
              <w:jc w:val="center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  <w:r w:rsidRPr="00D145BF"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  <w:t>3.6 (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CFBD8" w14:textId="77777777" w:rsidR="00110867" w:rsidRPr="00D145BF" w:rsidRDefault="00110867" w:rsidP="005441BE">
            <w:pPr>
              <w:keepNext/>
              <w:jc w:val="right"/>
              <w:rPr>
                <w:rFonts w:ascii="Times New Roman" w:eastAsia="Times New Roman" w:hAnsi="Times New Roman"/>
                <w:iCs/>
                <w:sz w:val="22"/>
                <w:szCs w:val="22"/>
                <w:lang w:val="en-US"/>
              </w:rPr>
            </w:pPr>
          </w:p>
        </w:tc>
      </w:tr>
    </w:tbl>
    <w:p w14:paraId="14C77A89" w14:textId="67243983" w:rsidR="00D145BF" w:rsidRDefault="00D145BF" w:rsidP="005441BE">
      <w:pPr>
        <w:keepNext/>
        <w:jc w:val="both"/>
        <w:rPr>
          <w:rFonts w:ascii="Times New Roman" w:eastAsia="Times New Roman" w:hAnsi="Times New Roman"/>
          <w:iCs/>
          <w:sz w:val="22"/>
          <w:szCs w:val="22"/>
          <w:lang w:val="en-US"/>
        </w:rPr>
      </w:pPr>
      <w:r w:rsidRPr="00D145BF">
        <w:rPr>
          <w:rFonts w:ascii="Times New Roman" w:eastAsia="Times New Roman" w:hAnsi="Times New Roman"/>
          <w:i/>
          <w:sz w:val="22"/>
          <w:szCs w:val="22"/>
          <w:lang w:val="en-US"/>
        </w:rPr>
        <w:t>Note</w:t>
      </w:r>
      <w:r w:rsidR="005441BE">
        <w:rPr>
          <w:rFonts w:ascii="Times New Roman" w:eastAsia="Times New Roman" w:hAnsi="Times New Roman"/>
          <w:i/>
          <w:sz w:val="22"/>
          <w:szCs w:val="22"/>
          <w:lang w:val="en-US"/>
        </w:rPr>
        <w:t>.</w:t>
      </w:r>
      <w:r w:rsidR="00E27782">
        <w:rPr>
          <w:rFonts w:ascii="Times New Roman" w:eastAsia="Times New Roman" w:hAnsi="Times New Roman"/>
          <w:i/>
          <w:sz w:val="22"/>
          <w:szCs w:val="22"/>
          <w:lang w:val="en-US"/>
        </w:rPr>
        <w:t xml:space="preserve"> </w:t>
      </w:r>
      <w:r w:rsidR="00E27782">
        <w:rPr>
          <w:rFonts w:ascii="Times New Roman" w:eastAsia="Times New Roman" w:hAnsi="Times New Roman"/>
          <w:iCs/>
          <w:sz w:val="22"/>
          <w:szCs w:val="22"/>
          <w:lang w:val="en-US"/>
        </w:rPr>
        <w:t>NVRC = nonverbal response card.</w:t>
      </w:r>
      <w:r w:rsidR="005441BE">
        <w:rPr>
          <w:rFonts w:ascii="Times New Roman" w:eastAsia="Times New Roman" w:hAnsi="Times New Roman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D145BF">
        <w:rPr>
          <w:rFonts w:ascii="Times New Roman" w:eastAsia="Times New Roman" w:hAnsi="Times New Roman"/>
          <w:iCs/>
          <w:sz w:val="22"/>
          <w:szCs w:val="22"/>
          <w:vertAlign w:val="superscript"/>
          <w:lang w:val="en-US"/>
        </w:rPr>
        <w:t>a</w:t>
      </w:r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>Difference</w:t>
      </w:r>
      <w:proofErr w:type="spellEnd"/>
      <w:proofErr w:type="gramEnd"/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 of </w:t>
      </w:r>
      <w:proofErr w:type="gramStart"/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>proportions test</w:t>
      </w:r>
      <w:proofErr w:type="gramEnd"/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>.</w:t>
      </w:r>
    </w:p>
    <w:p w14:paraId="5EA4D2E9" w14:textId="337AAB58" w:rsidR="005441BE" w:rsidRPr="00D145BF" w:rsidRDefault="005441BE" w:rsidP="005441BE">
      <w:pPr>
        <w:keepNext/>
        <w:jc w:val="both"/>
        <w:rPr>
          <w:rFonts w:ascii="Times New Roman" w:eastAsia="Times New Roman" w:hAnsi="Times New Roman"/>
          <w:b/>
          <w:bCs/>
          <w:iCs/>
          <w:sz w:val="22"/>
          <w:szCs w:val="22"/>
        </w:rPr>
      </w:pPr>
      <w:bookmarkStart w:id="1" w:name="_Hlk202969255"/>
      <w:r w:rsidRPr="00BC441E">
        <w:rPr>
          <w:rFonts w:ascii="Times New Roman" w:hAnsi="Times New Roman"/>
          <w:sz w:val="22"/>
          <w:szCs w:val="22"/>
          <w:lang w:val="en-US"/>
        </w:rPr>
        <w:t>*</w:t>
      </w:r>
      <w:r w:rsidRPr="00BC441E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BC441E">
        <w:rPr>
          <w:rFonts w:ascii="Times New Roman" w:hAnsi="Times New Roman"/>
          <w:sz w:val="22"/>
          <w:szCs w:val="22"/>
          <w:lang w:val="en-US"/>
        </w:rPr>
        <w:t xml:space="preserve"> &lt; .05, **</w:t>
      </w:r>
      <w:r w:rsidRPr="00BC441E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BC441E">
        <w:rPr>
          <w:rFonts w:ascii="Times New Roman" w:hAnsi="Times New Roman"/>
          <w:sz w:val="22"/>
          <w:szCs w:val="22"/>
          <w:lang w:val="en-US"/>
        </w:rPr>
        <w:t xml:space="preserve"> &lt; .01,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>***</w:t>
      </w:r>
      <w:r w:rsidRPr="00D145BF">
        <w:rPr>
          <w:rFonts w:ascii="Times New Roman" w:eastAsia="Times New Roman" w:hAnsi="Times New Roman"/>
          <w:i/>
          <w:sz w:val="22"/>
          <w:szCs w:val="22"/>
          <w:lang w:val="en-US"/>
        </w:rPr>
        <w:t>p</w:t>
      </w:r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 &lt; .001</w:t>
      </w:r>
      <w:r>
        <w:rPr>
          <w:rFonts w:ascii="Times New Roman" w:eastAsia="Times New Roman" w:hAnsi="Times New Roman"/>
          <w:iCs/>
          <w:sz w:val="22"/>
          <w:szCs w:val="22"/>
          <w:lang w:val="en-US"/>
        </w:rPr>
        <w:t>.</w:t>
      </w:r>
      <w:bookmarkEnd w:id="1"/>
    </w:p>
    <w:p w14:paraId="1C19282D" w14:textId="5521EC5A" w:rsidR="00BF010F" w:rsidRDefault="00457809" w:rsidP="00110867">
      <w:pPr>
        <w:pStyle w:val="Caption"/>
        <w:spacing w:after="0" w:line="480" w:lineRule="auto"/>
        <w:rPr>
          <w:szCs w:val="24"/>
        </w:rPr>
      </w:pPr>
      <w:bookmarkStart w:id="2" w:name="_Ref110166187"/>
      <w:r>
        <w:rPr>
          <w:szCs w:val="24"/>
        </w:rPr>
        <w:t xml:space="preserve">TABLE </w:t>
      </w:r>
      <w:r w:rsidR="00005F42">
        <w:rPr>
          <w:szCs w:val="24"/>
        </w:rPr>
        <w:t>S</w:t>
      </w:r>
      <w:r>
        <w:rPr>
          <w:szCs w:val="24"/>
        </w:rPr>
        <w:t>2</w:t>
      </w:r>
      <w:bookmarkEnd w:id="2"/>
      <w:r w:rsidR="00E44DDE" w:rsidRPr="0005286A">
        <w:rPr>
          <w:szCs w:val="24"/>
        </w:rPr>
        <w:t xml:space="preserve"> </w:t>
      </w:r>
    </w:p>
    <w:p w14:paraId="756D1CD3" w14:textId="0C261283" w:rsidR="00D10329" w:rsidRPr="00BF010F" w:rsidRDefault="00D10329" w:rsidP="00110867">
      <w:pPr>
        <w:pStyle w:val="Caption"/>
        <w:spacing w:after="0" w:line="480" w:lineRule="auto"/>
        <w:rPr>
          <w:b w:val="0"/>
          <w:bCs w:val="0"/>
          <w:i/>
          <w:iCs w:val="0"/>
          <w:szCs w:val="24"/>
        </w:rPr>
      </w:pPr>
      <w:r w:rsidRPr="00BF010F">
        <w:rPr>
          <w:b w:val="0"/>
          <w:bCs w:val="0"/>
          <w:i/>
          <w:iCs w:val="0"/>
          <w:szCs w:val="24"/>
        </w:rPr>
        <w:t xml:space="preserve">Question-specific </w:t>
      </w:r>
      <w:r w:rsidR="00BF010F">
        <w:rPr>
          <w:b w:val="0"/>
          <w:bCs w:val="0"/>
          <w:i/>
          <w:iCs w:val="0"/>
          <w:szCs w:val="24"/>
        </w:rPr>
        <w:t>n</w:t>
      </w:r>
      <w:r w:rsidRPr="00BF010F">
        <w:rPr>
          <w:b w:val="0"/>
          <w:bCs w:val="0"/>
          <w:i/>
          <w:iCs w:val="0"/>
          <w:szCs w:val="24"/>
        </w:rPr>
        <w:t>onresponse/</w:t>
      </w:r>
      <w:r w:rsidR="00457809">
        <w:rPr>
          <w:b w:val="0"/>
          <w:bCs w:val="0"/>
          <w:i/>
          <w:iCs w:val="0"/>
          <w:szCs w:val="24"/>
        </w:rPr>
        <w:t>e</w:t>
      </w:r>
      <w:r w:rsidRPr="00BF010F">
        <w:rPr>
          <w:b w:val="0"/>
          <w:bCs w:val="0"/>
          <w:i/>
          <w:iCs w:val="0"/>
          <w:szCs w:val="24"/>
        </w:rPr>
        <w:t xml:space="preserve">rror </w:t>
      </w:r>
      <w:r w:rsidR="00457809">
        <w:rPr>
          <w:b w:val="0"/>
          <w:bCs w:val="0"/>
          <w:i/>
          <w:iCs w:val="0"/>
          <w:szCs w:val="24"/>
        </w:rPr>
        <w:t>r</w:t>
      </w:r>
      <w:r w:rsidRPr="00BF010F">
        <w:rPr>
          <w:b w:val="0"/>
          <w:bCs w:val="0"/>
          <w:i/>
          <w:iCs w:val="0"/>
          <w:szCs w:val="24"/>
        </w:rPr>
        <w:t xml:space="preserve">ate for ‘yes/no’ questions by </w:t>
      </w:r>
      <w:r w:rsidR="00457809">
        <w:rPr>
          <w:b w:val="0"/>
          <w:bCs w:val="0"/>
          <w:i/>
          <w:iCs w:val="0"/>
          <w:szCs w:val="24"/>
        </w:rPr>
        <w:t>r</w:t>
      </w:r>
      <w:r w:rsidRPr="00BF010F">
        <w:rPr>
          <w:b w:val="0"/>
          <w:bCs w:val="0"/>
          <w:i/>
          <w:iCs w:val="0"/>
          <w:szCs w:val="24"/>
        </w:rPr>
        <w:t xml:space="preserve">esponse </w:t>
      </w:r>
      <w:r w:rsidR="00457809">
        <w:rPr>
          <w:b w:val="0"/>
          <w:bCs w:val="0"/>
          <w:i/>
          <w:iCs w:val="0"/>
          <w:szCs w:val="24"/>
        </w:rPr>
        <w:t>m</w:t>
      </w:r>
      <w:r w:rsidRPr="00BF010F">
        <w:rPr>
          <w:b w:val="0"/>
          <w:bCs w:val="0"/>
          <w:i/>
          <w:iCs w:val="0"/>
          <w:szCs w:val="24"/>
        </w:rPr>
        <w:t>ethod, ARISE 2017</w:t>
      </w:r>
    </w:p>
    <w:tbl>
      <w:tblPr>
        <w:tblStyle w:val="TableGrid"/>
        <w:tblW w:w="93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3849"/>
        <w:gridCol w:w="1710"/>
        <w:gridCol w:w="1710"/>
        <w:gridCol w:w="1080"/>
      </w:tblGrid>
      <w:tr w:rsidR="00D326F8" w:rsidRPr="00AE622F" w14:paraId="3FC26E7D" w14:textId="77777777" w:rsidTr="00D326F8">
        <w:trPr>
          <w:trHeight w:val="220"/>
        </w:trPr>
        <w:tc>
          <w:tcPr>
            <w:tcW w:w="1011" w:type="dxa"/>
            <w:vMerge w:val="restart"/>
            <w:tcBorders>
              <w:top w:val="single" w:sz="4" w:space="0" w:color="auto"/>
            </w:tcBorders>
          </w:tcPr>
          <w:p w14:paraId="494C65A6" w14:textId="77777777" w:rsidR="005441BE" w:rsidRDefault="005441BE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9DDE610" w14:textId="5E56F6F1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Question order</w:t>
            </w:r>
          </w:p>
        </w:tc>
        <w:tc>
          <w:tcPr>
            <w:tcW w:w="3849" w:type="dxa"/>
            <w:vMerge w:val="restart"/>
            <w:tcBorders>
              <w:top w:val="single" w:sz="4" w:space="0" w:color="auto"/>
            </w:tcBorders>
          </w:tcPr>
          <w:p w14:paraId="10CFC1BE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11A2EA9" w14:textId="77777777" w:rsidR="005441BE" w:rsidRDefault="005441BE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0D4845E8" w14:textId="12E472F0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Yes/no question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8AE8B62" w14:textId="0841F8E3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Nonresponse/erro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5E79F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326F8" w:rsidRPr="00AE622F" w14:paraId="63851D83" w14:textId="77777777" w:rsidTr="00D326F8">
        <w:trPr>
          <w:trHeight w:val="219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211574FF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849" w:type="dxa"/>
            <w:vMerge/>
            <w:tcBorders>
              <w:bottom w:val="single" w:sz="4" w:space="0" w:color="auto"/>
            </w:tcBorders>
          </w:tcPr>
          <w:p w14:paraId="4F362E55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</w:tcPr>
          <w:p w14:paraId="0895F49A" w14:textId="77777777" w:rsidR="00D326F8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Verbal (</w:t>
            </w:r>
            <w:r w:rsidRPr="00AE622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= 859)</w:t>
            </w:r>
          </w:p>
          <w:p w14:paraId="6C9C4898" w14:textId="7BD57502" w:rsidR="00110867" w:rsidRPr="00AE622F" w:rsidRDefault="00110867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D92D4" w14:textId="77777777" w:rsidR="00D326F8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NVRC (</w:t>
            </w:r>
            <w:r w:rsidRPr="00AE622F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= 785)</w:t>
            </w:r>
          </w:p>
          <w:p w14:paraId="4299E7A1" w14:textId="3D768E68" w:rsidR="00110867" w:rsidRPr="00AE622F" w:rsidRDefault="00110867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7D06A" w14:textId="77777777" w:rsidR="005441BE" w:rsidRDefault="005441BE" w:rsidP="0011086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  <w:p w14:paraId="2557E16F" w14:textId="447D028E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χ</w:t>
            </w:r>
            <w:r w:rsidRPr="00AE622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AE622F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, t </w:t>
            </w:r>
            <w:r w:rsidRPr="00AE622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a</w:t>
            </w:r>
            <w:r w:rsidRPr="00AE622F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</w:t>
            </w:r>
          </w:p>
        </w:tc>
      </w:tr>
      <w:tr w:rsidR="00D326F8" w:rsidRPr="00AE622F" w14:paraId="4D700FDC" w14:textId="77777777" w:rsidTr="00D326F8">
        <w:tc>
          <w:tcPr>
            <w:tcW w:w="1011" w:type="dxa"/>
          </w:tcPr>
          <w:p w14:paraId="04CA0BB3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849" w:type="dxa"/>
          </w:tcPr>
          <w:p w14:paraId="562F9516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Listened to radio in last 7 days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nil"/>
            </w:tcBorders>
          </w:tcPr>
          <w:p w14:paraId="7A775CA2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9A56B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5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BC95E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326F8" w:rsidRPr="00AE622F" w14:paraId="28CF875F" w14:textId="77777777" w:rsidTr="00D326F8">
        <w:tc>
          <w:tcPr>
            <w:tcW w:w="1011" w:type="dxa"/>
          </w:tcPr>
          <w:p w14:paraId="5F1D522C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3849" w:type="dxa"/>
          </w:tcPr>
          <w:p w14:paraId="02E6475E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Ever self-harm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74C8B68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8CFFB5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3A94F3" w14:textId="70586C7B" w:rsidR="00D326F8" w:rsidRPr="00AE622F" w:rsidRDefault="00D326F8" w:rsidP="00110867">
            <w:pPr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0.04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**</w:t>
            </w:r>
          </w:p>
        </w:tc>
      </w:tr>
      <w:tr w:rsidR="00D326F8" w:rsidRPr="00AE622F" w14:paraId="7CAB9266" w14:textId="77777777" w:rsidTr="00D326F8">
        <w:tc>
          <w:tcPr>
            <w:tcW w:w="1011" w:type="dxa"/>
          </w:tcPr>
          <w:p w14:paraId="3C8915E3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3849" w:type="dxa"/>
          </w:tcPr>
          <w:p w14:paraId="72197F27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Natural disaster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72FE544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7B4355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D307B9" w14:textId="5901B16C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4.1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D326F8" w:rsidRPr="00AE622F" w14:paraId="107E1366" w14:textId="77777777" w:rsidTr="00D326F8">
        <w:tc>
          <w:tcPr>
            <w:tcW w:w="1011" w:type="dxa"/>
          </w:tcPr>
          <w:p w14:paraId="5D1C568D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3849" w:type="dxa"/>
          </w:tcPr>
          <w:p w14:paraId="23315709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Fire or explosion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6E4B8C1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909EB3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252A04" w14:textId="5B835932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4.39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D326F8" w:rsidRPr="00AE622F" w14:paraId="0E53DDA2" w14:textId="77777777" w:rsidTr="00D326F8">
        <w:tc>
          <w:tcPr>
            <w:tcW w:w="1011" w:type="dxa"/>
          </w:tcPr>
          <w:p w14:paraId="4FBAD897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3849" w:type="dxa"/>
          </w:tcPr>
          <w:p w14:paraId="4E13FCF6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Vehicle accident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6FDC369E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282FA6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B8F502" w14:textId="00DA8DEC" w:rsidR="00D326F8" w:rsidRPr="00AE622F" w:rsidRDefault="004B4689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43</w:t>
            </w:r>
          </w:p>
        </w:tc>
      </w:tr>
      <w:tr w:rsidR="00D326F8" w:rsidRPr="00AE622F" w14:paraId="3B70B577" w14:textId="77777777" w:rsidTr="00D326F8">
        <w:tc>
          <w:tcPr>
            <w:tcW w:w="1011" w:type="dxa"/>
          </w:tcPr>
          <w:p w14:paraId="426A3B16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3849" w:type="dxa"/>
          </w:tcPr>
          <w:p w14:paraId="00698D6B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Chemical exposure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6C62EDDA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4BB5F1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8F9613" w14:textId="6F3289BA" w:rsidR="00D326F8" w:rsidRPr="00AE622F" w:rsidRDefault="004B4689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19</w:t>
            </w:r>
          </w:p>
        </w:tc>
      </w:tr>
      <w:tr w:rsidR="00D326F8" w:rsidRPr="00AE622F" w14:paraId="08C4136B" w14:textId="77777777" w:rsidTr="00D326F8">
        <w:tc>
          <w:tcPr>
            <w:tcW w:w="1011" w:type="dxa"/>
          </w:tcPr>
          <w:p w14:paraId="6DEE78AF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3849" w:type="dxa"/>
          </w:tcPr>
          <w:p w14:paraId="7098C556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Physical assault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FD76682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846336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DF1496" w14:textId="2830B23D" w:rsidR="00D326F8" w:rsidRPr="00AE622F" w:rsidRDefault="004B4689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19</w:t>
            </w:r>
          </w:p>
        </w:tc>
      </w:tr>
      <w:tr w:rsidR="00D326F8" w:rsidRPr="00AE622F" w14:paraId="479C2EE6" w14:textId="77777777" w:rsidTr="00D326F8">
        <w:tc>
          <w:tcPr>
            <w:tcW w:w="1011" w:type="dxa"/>
          </w:tcPr>
          <w:p w14:paraId="65299542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3849" w:type="dxa"/>
          </w:tcPr>
          <w:p w14:paraId="074FF752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Assault with weapon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1CFBF4F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EB0E38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8D4FFE" w14:textId="7D1BA25D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.09</w:t>
            </w:r>
          </w:p>
        </w:tc>
      </w:tr>
      <w:tr w:rsidR="00D326F8" w:rsidRPr="00AE622F" w14:paraId="224C9D14" w14:textId="77777777" w:rsidTr="00D326F8">
        <w:tc>
          <w:tcPr>
            <w:tcW w:w="1011" w:type="dxa"/>
          </w:tcPr>
          <w:p w14:paraId="4DC00D2A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3849" w:type="dxa"/>
          </w:tcPr>
          <w:p w14:paraId="5BC5D567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Sexual assault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F98C5C1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E7683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94C291" w14:textId="0CD5B208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50</w:t>
            </w:r>
          </w:p>
        </w:tc>
      </w:tr>
      <w:tr w:rsidR="00D326F8" w:rsidRPr="00AE622F" w14:paraId="6BC4EC7D" w14:textId="77777777" w:rsidTr="00D326F8">
        <w:tc>
          <w:tcPr>
            <w:tcW w:w="1011" w:type="dxa"/>
          </w:tcPr>
          <w:p w14:paraId="7032D6A3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3849" w:type="dxa"/>
          </w:tcPr>
          <w:p w14:paraId="69612B44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Other unwanted sexual experience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FC5B9E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78AEF9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DD762E" w14:textId="4A35CBBB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12</w:t>
            </w:r>
          </w:p>
        </w:tc>
      </w:tr>
      <w:tr w:rsidR="00D326F8" w:rsidRPr="00AE622F" w14:paraId="18C0B4AE" w14:textId="77777777" w:rsidTr="00D326F8">
        <w:tc>
          <w:tcPr>
            <w:tcW w:w="1011" w:type="dxa"/>
          </w:tcPr>
          <w:p w14:paraId="7CB1622E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3849" w:type="dxa"/>
          </w:tcPr>
          <w:p w14:paraId="3C1078C5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Combat/war zone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EF5F35C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85E97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593F6F" w14:textId="465BC8DE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86</w:t>
            </w:r>
          </w:p>
        </w:tc>
      </w:tr>
      <w:tr w:rsidR="00D326F8" w:rsidRPr="00AE622F" w14:paraId="774F2283" w14:textId="77777777" w:rsidTr="00D326F8">
        <w:tc>
          <w:tcPr>
            <w:tcW w:w="1011" w:type="dxa"/>
          </w:tcPr>
          <w:p w14:paraId="33E0436A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3849" w:type="dxa"/>
          </w:tcPr>
          <w:p w14:paraId="3D8708EF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Captivity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006E80FC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56F3F4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D99827" w14:textId="075E43CD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83</w:t>
            </w:r>
          </w:p>
        </w:tc>
      </w:tr>
      <w:tr w:rsidR="00D326F8" w:rsidRPr="00AE622F" w14:paraId="73B80332" w14:textId="77777777" w:rsidTr="00D326F8">
        <w:tc>
          <w:tcPr>
            <w:tcW w:w="1011" w:type="dxa"/>
          </w:tcPr>
          <w:p w14:paraId="31EBF4C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3849" w:type="dxa"/>
          </w:tcPr>
          <w:p w14:paraId="441938A6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Life-threatening injury/illness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69F1C69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11B565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68C7F2" w14:textId="5484D7F9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.33</w:t>
            </w:r>
          </w:p>
        </w:tc>
      </w:tr>
      <w:tr w:rsidR="00D326F8" w:rsidRPr="00AE622F" w14:paraId="3D44EC9D" w14:textId="77777777" w:rsidTr="00D326F8">
        <w:tc>
          <w:tcPr>
            <w:tcW w:w="1011" w:type="dxa"/>
          </w:tcPr>
          <w:p w14:paraId="755F8F39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3849" w:type="dxa"/>
          </w:tcPr>
          <w:p w14:paraId="6E066A6D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Sudden intentional death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072DC705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38C231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7E8E31" w14:textId="6B5C71C1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5.49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D326F8" w:rsidRPr="00AE622F" w14:paraId="364CFC50" w14:textId="77777777" w:rsidTr="00D326F8">
        <w:tc>
          <w:tcPr>
            <w:tcW w:w="1011" w:type="dxa"/>
          </w:tcPr>
          <w:p w14:paraId="18360E6A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3849" w:type="dxa"/>
          </w:tcPr>
          <w:p w14:paraId="6CD3C801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Sudden unintentional death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3ACC3DB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E254D7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DDA35C" w14:textId="21D1093F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4B468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.29</w:t>
            </w:r>
          </w:p>
        </w:tc>
      </w:tr>
      <w:tr w:rsidR="00D326F8" w:rsidRPr="00AE622F" w14:paraId="64EE3516" w14:textId="77777777" w:rsidTr="00D326F8">
        <w:tc>
          <w:tcPr>
            <w:tcW w:w="1011" w:type="dxa"/>
          </w:tcPr>
          <w:p w14:paraId="42784D9F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3849" w:type="dxa"/>
          </w:tcPr>
          <w:p w14:paraId="1C46AE52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rm caused </w:t>
            </w:r>
            <w:proofErr w:type="gramStart"/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to</w:t>
            </w:r>
            <w:proofErr w:type="gramEnd"/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omeone else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E9A464C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87A886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59117D" w14:textId="7A156502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70</w:t>
            </w:r>
          </w:p>
        </w:tc>
      </w:tr>
      <w:tr w:rsidR="00D326F8" w:rsidRPr="00AE622F" w14:paraId="3437AC7F" w14:textId="77777777" w:rsidTr="00D326F8">
        <w:tc>
          <w:tcPr>
            <w:tcW w:w="1011" w:type="dxa"/>
          </w:tcPr>
          <w:p w14:paraId="21777CF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3849" w:type="dxa"/>
          </w:tcPr>
          <w:p w14:paraId="0000C4E7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Other</w:t>
            </w:r>
            <w:proofErr w:type="gramEnd"/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tressful event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88E90DC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581194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A7313B" w14:textId="1F96DFD3" w:rsidR="00D326F8" w:rsidRPr="00AE622F" w:rsidRDefault="00940032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473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12</w:t>
            </w:r>
          </w:p>
        </w:tc>
      </w:tr>
      <w:tr w:rsidR="00D326F8" w:rsidRPr="00AE622F" w14:paraId="1C451AF8" w14:textId="77777777" w:rsidTr="00110867">
        <w:tc>
          <w:tcPr>
            <w:tcW w:w="1011" w:type="dxa"/>
            <w:tcBorders>
              <w:bottom w:val="nil"/>
            </w:tcBorders>
          </w:tcPr>
          <w:p w14:paraId="56E1418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3849" w:type="dxa"/>
            <w:tcBorders>
              <w:bottom w:val="nil"/>
            </w:tcBorders>
          </w:tcPr>
          <w:p w14:paraId="1A9AC2A3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Nightmares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E29B9B6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C6546E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A1ED96" w14:textId="59905749" w:rsidR="00D326F8" w:rsidRPr="00AE622F" w:rsidRDefault="00D326F8" w:rsidP="00110867">
            <w:pPr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0.4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**</w:t>
            </w:r>
          </w:p>
        </w:tc>
      </w:tr>
      <w:tr w:rsidR="00D326F8" w:rsidRPr="00AE622F" w14:paraId="23C68C8E" w14:textId="77777777" w:rsidTr="00110867">
        <w:tc>
          <w:tcPr>
            <w:tcW w:w="1011" w:type="dxa"/>
            <w:tcBorders>
              <w:top w:val="nil"/>
            </w:tcBorders>
          </w:tcPr>
          <w:p w14:paraId="22285A23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33</w:t>
            </w:r>
          </w:p>
        </w:tc>
        <w:tc>
          <w:tcPr>
            <w:tcW w:w="3849" w:type="dxa"/>
            <w:tcBorders>
              <w:top w:val="nil"/>
            </w:tcBorders>
          </w:tcPr>
          <w:p w14:paraId="0116B37B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Avoid being reminded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EF02317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7F060B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17AD63" w14:textId="1FBD3252" w:rsidR="00D326F8" w:rsidRPr="00AE622F" w:rsidRDefault="002F21B6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4.47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D326F8" w:rsidRPr="00AE622F" w14:paraId="77B6E534" w14:textId="77777777" w:rsidTr="00D326F8">
        <w:tc>
          <w:tcPr>
            <w:tcW w:w="1011" w:type="dxa"/>
          </w:tcPr>
          <w:p w14:paraId="130AEF91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3849" w:type="dxa"/>
          </w:tcPr>
          <w:p w14:paraId="25954832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Constantly on guard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6AFF7AAE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26137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286C7F" w14:textId="22892DF0" w:rsidR="00D326F8" w:rsidRPr="00AE622F" w:rsidRDefault="00D326F8" w:rsidP="00110867">
            <w:pPr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1.5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**</w:t>
            </w:r>
          </w:p>
        </w:tc>
      </w:tr>
      <w:tr w:rsidR="00D326F8" w:rsidRPr="00AE622F" w14:paraId="3E02D572" w14:textId="77777777" w:rsidTr="00D326F8">
        <w:tc>
          <w:tcPr>
            <w:tcW w:w="1011" w:type="dxa"/>
          </w:tcPr>
          <w:p w14:paraId="3E83F3C7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3849" w:type="dxa"/>
          </w:tcPr>
          <w:p w14:paraId="672BE4BE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Numb, detached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9F349DB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65219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C56456" w14:textId="14C3F89D" w:rsidR="00D326F8" w:rsidRPr="00AE622F" w:rsidRDefault="002F21B6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18</w:t>
            </w:r>
          </w:p>
        </w:tc>
      </w:tr>
      <w:tr w:rsidR="00D326F8" w:rsidRPr="00AE622F" w14:paraId="14EE1F76" w14:textId="77777777" w:rsidTr="00D326F8">
        <w:tc>
          <w:tcPr>
            <w:tcW w:w="1011" w:type="dxa"/>
          </w:tcPr>
          <w:p w14:paraId="0DC348EA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3849" w:type="dxa"/>
          </w:tcPr>
          <w:p w14:paraId="17D0EBF6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Ever had sexual intercourse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4F903A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0CE100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20889B" w14:textId="5CC6F2A8" w:rsidR="00D326F8" w:rsidRPr="00AE622F" w:rsidRDefault="002F21B6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75</w:t>
            </w:r>
          </w:p>
        </w:tc>
      </w:tr>
      <w:tr w:rsidR="00D326F8" w:rsidRPr="00AE622F" w14:paraId="7AF2F854" w14:textId="77777777" w:rsidTr="00D326F8">
        <w:tc>
          <w:tcPr>
            <w:tcW w:w="1011" w:type="dxa"/>
          </w:tcPr>
          <w:p w14:paraId="0E399F47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3849" w:type="dxa"/>
          </w:tcPr>
          <w:p w14:paraId="53A01D1D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Someone made jokes about sex with you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089D5D3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DCD5E6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068EA7" w14:textId="64C8E0C9" w:rsidR="00D326F8" w:rsidRPr="00AE622F" w:rsidRDefault="002F21B6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.06</w:t>
            </w:r>
          </w:p>
        </w:tc>
      </w:tr>
      <w:tr w:rsidR="00D326F8" w:rsidRPr="00AE622F" w14:paraId="1B734E6E" w14:textId="77777777" w:rsidTr="00D326F8">
        <w:tc>
          <w:tcPr>
            <w:tcW w:w="1011" w:type="dxa"/>
          </w:tcPr>
          <w:p w14:paraId="562DA726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3849" w:type="dxa"/>
          </w:tcPr>
          <w:p w14:paraId="307247BB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Unwanted touch of genitals or breasts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B368C21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AA947E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0FA30E" w14:textId="29FBC2D9" w:rsidR="00D326F8" w:rsidRPr="00AE622F" w:rsidRDefault="002F21B6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326F8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.01</w:t>
            </w:r>
          </w:p>
        </w:tc>
      </w:tr>
      <w:tr w:rsidR="00D326F8" w:rsidRPr="00AE622F" w14:paraId="029D7D24" w14:textId="77777777" w:rsidTr="00D326F8">
        <w:tc>
          <w:tcPr>
            <w:tcW w:w="1011" w:type="dxa"/>
            <w:tcBorders>
              <w:bottom w:val="nil"/>
            </w:tcBorders>
          </w:tcPr>
          <w:p w14:paraId="31949194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3849" w:type="dxa"/>
            <w:tcBorders>
              <w:bottom w:val="nil"/>
            </w:tcBorders>
          </w:tcPr>
          <w:p w14:paraId="2BA19669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Escaped forced sex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1140419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EE17A3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0D990F" w14:textId="479DE5A0" w:rsidR="00D326F8" w:rsidRPr="00AE622F" w:rsidRDefault="002F21B6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30</w:t>
            </w:r>
          </w:p>
        </w:tc>
      </w:tr>
      <w:tr w:rsidR="00D326F8" w:rsidRPr="00AE622F" w14:paraId="4A128C97" w14:textId="77777777" w:rsidTr="00D326F8">
        <w:tc>
          <w:tcPr>
            <w:tcW w:w="1011" w:type="dxa"/>
            <w:tcBorders>
              <w:top w:val="nil"/>
              <w:bottom w:val="nil"/>
            </w:tcBorders>
          </w:tcPr>
          <w:p w14:paraId="6ED67D48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3849" w:type="dxa"/>
            <w:tcBorders>
              <w:top w:val="nil"/>
              <w:bottom w:val="nil"/>
            </w:tcBorders>
          </w:tcPr>
          <w:p w14:paraId="35911DA2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Forced sex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B2A9E9B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13501D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F53E06" w14:textId="15E5D54E" w:rsidR="00D326F8" w:rsidRPr="00AE622F" w:rsidRDefault="002F21B6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D326F8" w:rsidRPr="00AE622F">
              <w:rPr>
                <w:rFonts w:ascii="Times New Roman" w:hAnsi="Times New Roman"/>
                <w:sz w:val="22"/>
                <w:szCs w:val="22"/>
                <w:lang w:val="en-US"/>
              </w:rPr>
              <w:t>1.73</w:t>
            </w:r>
          </w:p>
        </w:tc>
      </w:tr>
      <w:tr w:rsidR="00D326F8" w:rsidRPr="00AE622F" w14:paraId="31CC9562" w14:textId="77777777" w:rsidTr="00D326F8"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39AA26C7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849" w:type="dxa"/>
            <w:tcBorders>
              <w:top w:val="nil"/>
              <w:bottom w:val="single" w:sz="4" w:space="0" w:color="auto"/>
            </w:tcBorders>
          </w:tcPr>
          <w:p w14:paraId="4F9E849F" w14:textId="77777777" w:rsidR="00D326F8" w:rsidRPr="00AE622F" w:rsidRDefault="00D326F8" w:rsidP="0011086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Total of 25 question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</w:tcPr>
          <w:p w14:paraId="0F52A9EC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D7442" w14:textId="77777777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20AA7" w14:textId="303351EF" w:rsidR="00D326F8" w:rsidRPr="00AE622F" w:rsidRDefault="00D326F8" w:rsidP="0011086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622F">
              <w:rPr>
                <w:rFonts w:ascii="Times New Roman" w:hAnsi="Times New Roman"/>
                <w:sz w:val="22"/>
                <w:szCs w:val="22"/>
                <w:lang w:val="en-US"/>
              </w:rPr>
              <w:t>3.17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*</w:t>
            </w:r>
          </w:p>
        </w:tc>
      </w:tr>
    </w:tbl>
    <w:p w14:paraId="769B62A8" w14:textId="77777777" w:rsidR="00110867" w:rsidRDefault="00110867" w:rsidP="00110867">
      <w:pPr>
        <w:rPr>
          <w:rFonts w:ascii="Times New Roman" w:eastAsia="Times New Roman" w:hAnsi="Times New Roman"/>
          <w:i/>
          <w:sz w:val="22"/>
          <w:szCs w:val="22"/>
          <w:lang w:val="en-US"/>
        </w:rPr>
      </w:pPr>
    </w:p>
    <w:p w14:paraId="7A58EB21" w14:textId="463E6943" w:rsidR="00835D65" w:rsidRDefault="00835D65" w:rsidP="00110867">
      <w:pPr>
        <w:rPr>
          <w:rFonts w:ascii="Times New Roman" w:eastAsia="Times New Roman" w:hAnsi="Times New Roman"/>
          <w:iCs/>
          <w:sz w:val="22"/>
          <w:szCs w:val="22"/>
          <w:lang w:val="en-US"/>
        </w:rPr>
      </w:pPr>
      <w:r w:rsidRPr="00835D65">
        <w:rPr>
          <w:rFonts w:ascii="Times New Roman" w:eastAsia="Times New Roman" w:hAnsi="Times New Roman"/>
          <w:i/>
          <w:sz w:val="22"/>
          <w:szCs w:val="22"/>
          <w:lang w:val="en-US"/>
        </w:rPr>
        <w:t>Note</w:t>
      </w:r>
      <w:r w:rsidR="00110867">
        <w:rPr>
          <w:rFonts w:ascii="Times New Roman" w:eastAsia="Times New Roman" w:hAnsi="Times New Roman"/>
          <w:i/>
          <w:sz w:val="22"/>
          <w:szCs w:val="22"/>
          <w:lang w:val="en-US"/>
        </w:rPr>
        <w:t>.</w:t>
      </w:r>
      <w:r w:rsidR="00E27782">
        <w:rPr>
          <w:rFonts w:ascii="Times New Roman" w:eastAsia="Times New Roman" w:hAnsi="Times New Roman"/>
          <w:i/>
          <w:sz w:val="22"/>
          <w:szCs w:val="22"/>
          <w:lang w:val="en-US"/>
        </w:rPr>
        <w:t xml:space="preserve"> </w:t>
      </w:r>
      <w:r w:rsidR="00E27782">
        <w:rPr>
          <w:rFonts w:ascii="Times New Roman" w:eastAsia="Times New Roman" w:hAnsi="Times New Roman"/>
          <w:iCs/>
          <w:sz w:val="22"/>
          <w:szCs w:val="22"/>
          <w:lang w:val="en-US"/>
        </w:rPr>
        <w:t>NVRC = nonverbal response card.</w:t>
      </w:r>
      <w:r w:rsidR="00110867">
        <w:rPr>
          <w:rFonts w:ascii="Times New Roman" w:eastAsia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Pr="00835D65">
        <w:rPr>
          <w:rFonts w:ascii="Times New Roman" w:eastAsia="Times New Roman" w:hAnsi="Times New Roman"/>
          <w:iCs/>
          <w:sz w:val="22"/>
          <w:szCs w:val="22"/>
          <w:vertAlign w:val="superscript"/>
          <w:lang w:val="en-US"/>
        </w:rPr>
        <w:t>a</w:t>
      </w:r>
      <w:r w:rsidRPr="00835D65">
        <w:rPr>
          <w:rFonts w:ascii="Times New Roman" w:eastAsia="Times New Roman" w:hAnsi="Times New Roman"/>
          <w:iCs/>
          <w:sz w:val="22"/>
          <w:szCs w:val="22"/>
          <w:lang w:val="en-US"/>
        </w:rPr>
        <w:t>Pearson</w:t>
      </w:r>
      <w:proofErr w:type="spellEnd"/>
      <w:r w:rsidRPr="00835D65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 χ</w:t>
      </w:r>
      <w:r w:rsidRPr="00835D65">
        <w:rPr>
          <w:rFonts w:ascii="Times New Roman" w:eastAsia="Times New Roman" w:hAnsi="Times New Roman"/>
          <w:iCs/>
          <w:sz w:val="22"/>
          <w:szCs w:val="22"/>
          <w:vertAlign w:val="superscript"/>
          <w:lang w:val="en-US"/>
        </w:rPr>
        <w:t>2</w:t>
      </w:r>
      <w:r w:rsidRPr="00835D65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 test for difference of proportions, </w:t>
      </w:r>
      <w:r w:rsidRPr="00835D65">
        <w:rPr>
          <w:rFonts w:ascii="Times New Roman" w:eastAsia="Times New Roman" w:hAnsi="Times New Roman"/>
          <w:i/>
          <w:sz w:val="22"/>
          <w:szCs w:val="22"/>
          <w:lang w:val="en-US"/>
        </w:rPr>
        <w:t>t</w:t>
      </w:r>
      <w:r w:rsidRPr="00835D65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 test for difference of means.</w:t>
      </w:r>
    </w:p>
    <w:p w14:paraId="10212629" w14:textId="58ED3055" w:rsidR="002F21B6" w:rsidRPr="00835D65" w:rsidRDefault="002F21B6" w:rsidP="00110867">
      <w:pPr>
        <w:rPr>
          <w:rFonts w:ascii="Times New Roman" w:hAnsi="Times New Roman"/>
          <w:sz w:val="22"/>
          <w:szCs w:val="22"/>
          <w:lang w:val="en-US"/>
        </w:rPr>
      </w:pPr>
      <w:r w:rsidRPr="00BC441E">
        <w:rPr>
          <w:rFonts w:ascii="Times New Roman" w:hAnsi="Times New Roman"/>
          <w:sz w:val="22"/>
          <w:szCs w:val="22"/>
          <w:lang w:val="en-US"/>
        </w:rPr>
        <w:t>*</w:t>
      </w:r>
      <w:r w:rsidRPr="00BC441E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BC441E">
        <w:rPr>
          <w:rFonts w:ascii="Times New Roman" w:hAnsi="Times New Roman"/>
          <w:sz w:val="22"/>
          <w:szCs w:val="22"/>
          <w:lang w:val="en-US"/>
        </w:rPr>
        <w:t xml:space="preserve"> &lt; .05, **</w:t>
      </w:r>
      <w:r w:rsidRPr="00BC441E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BC441E">
        <w:rPr>
          <w:rFonts w:ascii="Times New Roman" w:hAnsi="Times New Roman"/>
          <w:sz w:val="22"/>
          <w:szCs w:val="22"/>
          <w:lang w:val="en-US"/>
        </w:rPr>
        <w:t xml:space="preserve"> &lt; .01,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>***</w:t>
      </w:r>
      <w:r w:rsidRPr="00D145BF">
        <w:rPr>
          <w:rFonts w:ascii="Times New Roman" w:eastAsia="Times New Roman" w:hAnsi="Times New Roman"/>
          <w:i/>
          <w:sz w:val="22"/>
          <w:szCs w:val="22"/>
          <w:lang w:val="en-US"/>
        </w:rPr>
        <w:t>p</w:t>
      </w:r>
      <w:r w:rsidRPr="00D145BF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 &lt; .001</w:t>
      </w:r>
      <w:r>
        <w:rPr>
          <w:rFonts w:ascii="Times New Roman" w:eastAsia="Times New Roman" w:hAnsi="Times New Roman"/>
          <w:iCs/>
          <w:sz w:val="22"/>
          <w:szCs w:val="22"/>
          <w:lang w:val="en-US"/>
        </w:rPr>
        <w:t>.</w:t>
      </w:r>
    </w:p>
    <w:p w14:paraId="7B8ECE4A" w14:textId="77777777" w:rsidR="00835D65" w:rsidRDefault="00835D65" w:rsidP="009E0F8C">
      <w:pPr>
        <w:pStyle w:val="NoSpacing"/>
        <w:spacing w:before="0"/>
        <w:rPr>
          <w:rFonts w:ascii="Times New Roman" w:hAnsi="Times New Roman"/>
          <w:vertAlign w:val="superscript"/>
        </w:rPr>
      </w:pPr>
    </w:p>
    <w:p w14:paraId="0A28D7AE" w14:textId="77777777" w:rsidR="00D10329" w:rsidRDefault="00D10329" w:rsidP="00D10329"/>
    <w:p w14:paraId="4632EEAA" w14:textId="77777777" w:rsidR="00D10329" w:rsidRDefault="00D10329" w:rsidP="00D10329"/>
    <w:p w14:paraId="74B2861E" w14:textId="77777777" w:rsidR="00D10329" w:rsidRDefault="00D10329" w:rsidP="00D10329"/>
    <w:p w14:paraId="7022B2FB" w14:textId="77777777" w:rsidR="00D10329" w:rsidRDefault="00D10329" w:rsidP="00D10329"/>
    <w:p w14:paraId="196C09FE" w14:textId="77777777" w:rsidR="00110867" w:rsidRDefault="00110867">
      <w:pPr>
        <w:spacing w:after="160" w:line="259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462F494A" w14:textId="5409FB4B" w:rsidR="00CD67BC" w:rsidRDefault="00CD67BC" w:rsidP="00CD67BC">
      <w:pPr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TABLE </w:t>
      </w:r>
      <w:r w:rsidR="00005F42">
        <w:rPr>
          <w:rFonts w:ascii="Times New Roman" w:hAnsi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3</w:t>
      </w:r>
    </w:p>
    <w:p w14:paraId="44EFE9D8" w14:textId="56A0887A" w:rsidR="0064118E" w:rsidRPr="0064118E" w:rsidRDefault="0064118E" w:rsidP="00154B3C">
      <w:pPr>
        <w:rPr>
          <w:rFonts w:ascii="Times New Roman" w:hAnsi="Times New Roman"/>
          <w:i/>
          <w:iCs/>
          <w:sz w:val="22"/>
          <w:szCs w:val="22"/>
          <w:lang w:val="en-US"/>
        </w:rPr>
      </w:pPr>
      <w:r w:rsidRPr="0064118E">
        <w:rPr>
          <w:rFonts w:ascii="Times New Roman" w:hAnsi="Times New Roman"/>
          <w:i/>
          <w:iCs/>
          <w:sz w:val="22"/>
          <w:szCs w:val="22"/>
          <w:lang w:val="en-US"/>
        </w:rPr>
        <w:t xml:space="preserve">Interviewer-specific </w:t>
      </w:r>
      <w:r w:rsidR="00CD67BC">
        <w:rPr>
          <w:rFonts w:ascii="Times New Roman" w:hAnsi="Times New Roman"/>
          <w:i/>
          <w:iCs/>
          <w:sz w:val="22"/>
          <w:szCs w:val="22"/>
          <w:lang w:val="en-US"/>
        </w:rPr>
        <w:t>n</w:t>
      </w:r>
      <w:r w:rsidRPr="0064118E">
        <w:rPr>
          <w:rFonts w:ascii="Times New Roman" w:hAnsi="Times New Roman"/>
          <w:i/>
          <w:iCs/>
          <w:sz w:val="22"/>
          <w:szCs w:val="22"/>
          <w:lang w:val="en-US"/>
        </w:rPr>
        <w:t>onresponse/</w:t>
      </w:r>
      <w:r w:rsidR="00CD67BC">
        <w:rPr>
          <w:rFonts w:ascii="Times New Roman" w:hAnsi="Times New Roman"/>
          <w:i/>
          <w:iCs/>
          <w:sz w:val="22"/>
          <w:szCs w:val="22"/>
          <w:lang w:val="en-US"/>
        </w:rPr>
        <w:t>e</w:t>
      </w:r>
      <w:r w:rsidRPr="0064118E">
        <w:rPr>
          <w:rFonts w:ascii="Times New Roman" w:hAnsi="Times New Roman"/>
          <w:i/>
          <w:iCs/>
          <w:sz w:val="22"/>
          <w:szCs w:val="22"/>
          <w:lang w:val="en-US"/>
        </w:rPr>
        <w:t xml:space="preserve">rror </w:t>
      </w:r>
      <w:r w:rsidR="00CD67BC">
        <w:rPr>
          <w:rFonts w:ascii="Times New Roman" w:hAnsi="Times New Roman"/>
          <w:i/>
          <w:iCs/>
          <w:sz w:val="22"/>
          <w:szCs w:val="22"/>
          <w:lang w:val="en-US"/>
        </w:rPr>
        <w:t>r</w:t>
      </w:r>
      <w:r w:rsidRPr="0064118E">
        <w:rPr>
          <w:rFonts w:ascii="Times New Roman" w:hAnsi="Times New Roman"/>
          <w:i/>
          <w:iCs/>
          <w:sz w:val="22"/>
          <w:szCs w:val="22"/>
          <w:lang w:val="en-US"/>
        </w:rPr>
        <w:t xml:space="preserve">ate by </w:t>
      </w:r>
      <w:r w:rsidR="00CD67BC">
        <w:rPr>
          <w:rFonts w:ascii="Times New Roman" w:hAnsi="Times New Roman"/>
          <w:i/>
          <w:iCs/>
          <w:sz w:val="22"/>
          <w:szCs w:val="22"/>
          <w:lang w:val="en-US"/>
        </w:rPr>
        <w:t>r</w:t>
      </w:r>
      <w:r w:rsidRPr="0064118E">
        <w:rPr>
          <w:rFonts w:ascii="Times New Roman" w:hAnsi="Times New Roman"/>
          <w:i/>
          <w:iCs/>
          <w:sz w:val="22"/>
          <w:szCs w:val="22"/>
          <w:lang w:val="en-US"/>
        </w:rPr>
        <w:t xml:space="preserve">esponse </w:t>
      </w:r>
      <w:r w:rsidR="00CD67BC">
        <w:rPr>
          <w:rFonts w:ascii="Times New Roman" w:hAnsi="Times New Roman"/>
          <w:i/>
          <w:iCs/>
          <w:sz w:val="22"/>
          <w:szCs w:val="22"/>
          <w:lang w:val="en-US"/>
        </w:rPr>
        <w:t>m</w:t>
      </w:r>
      <w:r w:rsidRPr="0064118E">
        <w:rPr>
          <w:rFonts w:ascii="Times New Roman" w:hAnsi="Times New Roman"/>
          <w:i/>
          <w:iCs/>
          <w:sz w:val="22"/>
          <w:szCs w:val="22"/>
          <w:lang w:val="en-US"/>
        </w:rPr>
        <w:t>ethod, ARISE 201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65"/>
        <w:gridCol w:w="1665"/>
        <w:gridCol w:w="1170"/>
      </w:tblGrid>
      <w:tr w:rsidR="00154B3C" w:rsidRPr="0064118E" w14:paraId="1991F60D" w14:textId="77777777" w:rsidTr="00124637"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38EF8C17" w14:textId="77777777" w:rsidR="003630F1" w:rsidRDefault="003630F1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5F6DC42D" w14:textId="77777777" w:rsidR="003630F1" w:rsidRDefault="003630F1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2EADF1B" w14:textId="58DE3395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Interviewer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477DEE44" w14:textId="5B0B7089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s-419"/>
              </w:rPr>
            </w:pPr>
            <w:proofErr w:type="spellStart"/>
            <w:r w:rsidRPr="0064118E">
              <w:rPr>
                <w:rFonts w:ascii="Times New Roman" w:hAnsi="Times New Roman"/>
                <w:sz w:val="22"/>
                <w:szCs w:val="22"/>
                <w:lang w:val="es-419"/>
              </w:rPr>
              <w:t>Nonresponse</w:t>
            </w:r>
            <w:proofErr w:type="spellEnd"/>
            <w:r w:rsidRPr="0064118E">
              <w:rPr>
                <w:rFonts w:ascii="Times New Roman" w:hAnsi="Times New Roman"/>
                <w:sz w:val="22"/>
                <w:szCs w:val="22"/>
                <w:lang w:val="es-419"/>
              </w:rPr>
              <w:t>/</w:t>
            </w:r>
            <w:proofErr w:type="spellStart"/>
            <w:r w:rsidRPr="0064118E">
              <w:rPr>
                <w:rFonts w:ascii="Times New Roman" w:hAnsi="Times New Roman"/>
                <w:sz w:val="22"/>
                <w:szCs w:val="22"/>
                <w:lang w:val="es-419"/>
              </w:rPr>
              <w:t>error</w:t>
            </w:r>
            <w:r w:rsidRPr="0064118E">
              <w:rPr>
                <w:rFonts w:ascii="Times New Roman" w:hAnsi="Times New Roman"/>
                <w:sz w:val="22"/>
                <w:szCs w:val="22"/>
                <w:vertAlign w:val="superscript"/>
                <w:lang w:val="es-419"/>
              </w:rPr>
              <w:t>a</w:t>
            </w:r>
            <w:proofErr w:type="spellEnd"/>
            <w:r w:rsidRPr="0064118E">
              <w:rPr>
                <w:rFonts w:ascii="Times New Roman" w:hAnsi="Times New Roman"/>
                <w:sz w:val="22"/>
                <w:szCs w:val="22"/>
                <w:lang w:val="es-419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2A904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s-419"/>
              </w:rPr>
            </w:pPr>
          </w:p>
        </w:tc>
      </w:tr>
      <w:tr w:rsidR="00154B3C" w:rsidRPr="0064118E" w14:paraId="4D7BA192" w14:textId="77777777" w:rsidTr="00124637"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F9920E6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s-419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361BD07A" w14:textId="77777777" w:rsidR="00154B3C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Verbal</w:t>
            </w:r>
          </w:p>
          <w:p w14:paraId="008FD8AC" w14:textId="4F5DABDD" w:rsidR="00575B93" w:rsidRPr="0064118E" w:rsidRDefault="00575B93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  <w:r w:rsidR="003630F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 w:rsidR="003630F1" w:rsidRPr="003630F1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n</w:t>
            </w:r>
            <w:r w:rsidR="003630F1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  <w:r w:rsidR="003630F1" w:rsidRPr="003630F1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3275DBB6" w14:textId="77777777" w:rsidR="00154B3C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NVRC</w:t>
            </w:r>
          </w:p>
          <w:p w14:paraId="2977EC0B" w14:textId="57971B9E" w:rsidR="00575B93" w:rsidRPr="0064118E" w:rsidRDefault="00575B93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  <w:r w:rsidR="003630F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 w:rsidR="003630F1" w:rsidRPr="003630F1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n</w:t>
            </w:r>
            <w:r w:rsidR="003630F1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  <w:r w:rsidR="003630F1" w:rsidRPr="003630F1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747B64" w14:textId="77777777" w:rsidR="003630F1" w:rsidRDefault="00154B3C" w:rsidP="00154B3C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    </w:t>
            </w:r>
          </w:p>
          <w:p w14:paraId="78A72641" w14:textId="60E92670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t </w:t>
            </w:r>
            <w:r w:rsidRPr="0064118E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154B3C" w:rsidRPr="0064118E" w14:paraId="38080003" w14:textId="77777777" w:rsidTr="00124637">
        <w:trPr>
          <w:trHeight w:val="281"/>
        </w:trPr>
        <w:tc>
          <w:tcPr>
            <w:tcW w:w="1440" w:type="dxa"/>
            <w:tcBorders>
              <w:top w:val="single" w:sz="4" w:space="0" w:color="auto"/>
            </w:tcBorders>
          </w:tcPr>
          <w:p w14:paraId="1AF24A8A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C224435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1 (56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299F8850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0 (5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3D1D7B" w14:textId="1C79B91B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.99</w:t>
            </w:r>
          </w:p>
        </w:tc>
      </w:tr>
      <w:tr w:rsidR="00154B3C" w:rsidRPr="0064118E" w14:paraId="0F18E206" w14:textId="77777777" w:rsidTr="00154B3C">
        <w:trPr>
          <w:trHeight w:val="281"/>
        </w:trPr>
        <w:tc>
          <w:tcPr>
            <w:tcW w:w="1440" w:type="dxa"/>
          </w:tcPr>
          <w:p w14:paraId="25F533AE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65" w:type="dxa"/>
          </w:tcPr>
          <w:p w14:paraId="4ACC63B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1 (60)</w:t>
            </w:r>
          </w:p>
        </w:tc>
        <w:tc>
          <w:tcPr>
            <w:tcW w:w="1665" w:type="dxa"/>
          </w:tcPr>
          <w:p w14:paraId="1E1A449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3.5 (74)</w:t>
            </w:r>
          </w:p>
        </w:tc>
        <w:tc>
          <w:tcPr>
            <w:tcW w:w="1170" w:type="dxa"/>
          </w:tcPr>
          <w:p w14:paraId="70C617EA" w14:textId="4D32AF34" w:rsidR="00154B3C" w:rsidRPr="0064118E" w:rsidRDefault="00154B3C" w:rsidP="00154B3C">
            <w:pPr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3.3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**</w:t>
            </w:r>
          </w:p>
        </w:tc>
      </w:tr>
      <w:tr w:rsidR="00154B3C" w:rsidRPr="0064118E" w14:paraId="2C35330C" w14:textId="77777777" w:rsidTr="00154B3C">
        <w:trPr>
          <w:trHeight w:val="281"/>
        </w:trPr>
        <w:tc>
          <w:tcPr>
            <w:tcW w:w="1440" w:type="dxa"/>
          </w:tcPr>
          <w:p w14:paraId="48A3B740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65" w:type="dxa"/>
          </w:tcPr>
          <w:p w14:paraId="4BB9FF7F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1 (58)</w:t>
            </w:r>
          </w:p>
        </w:tc>
        <w:tc>
          <w:tcPr>
            <w:tcW w:w="1665" w:type="dxa"/>
          </w:tcPr>
          <w:p w14:paraId="398B7E88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6 (43)</w:t>
            </w:r>
          </w:p>
        </w:tc>
        <w:tc>
          <w:tcPr>
            <w:tcW w:w="1170" w:type="dxa"/>
          </w:tcPr>
          <w:p w14:paraId="3782079D" w14:textId="55BF9546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27</w:t>
            </w:r>
          </w:p>
        </w:tc>
      </w:tr>
      <w:tr w:rsidR="00154B3C" w:rsidRPr="0064118E" w14:paraId="2E9A01F0" w14:textId="77777777" w:rsidTr="00154B3C">
        <w:trPr>
          <w:trHeight w:val="281"/>
        </w:trPr>
        <w:tc>
          <w:tcPr>
            <w:tcW w:w="1440" w:type="dxa"/>
          </w:tcPr>
          <w:p w14:paraId="0FF41B12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65" w:type="dxa"/>
          </w:tcPr>
          <w:p w14:paraId="22BF2E80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3 (57)</w:t>
            </w:r>
          </w:p>
        </w:tc>
        <w:tc>
          <w:tcPr>
            <w:tcW w:w="1665" w:type="dxa"/>
          </w:tcPr>
          <w:p w14:paraId="1B679761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4 (51)</w:t>
            </w:r>
          </w:p>
        </w:tc>
        <w:tc>
          <w:tcPr>
            <w:tcW w:w="1170" w:type="dxa"/>
          </w:tcPr>
          <w:p w14:paraId="70272486" w14:textId="78739BCD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.47</w:t>
            </w:r>
          </w:p>
        </w:tc>
      </w:tr>
      <w:tr w:rsidR="00154B3C" w:rsidRPr="0064118E" w14:paraId="1B64561A" w14:textId="77777777" w:rsidTr="00154B3C">
        <w:trPr>
          <w:trHeight w:val="281"/>
        </w:trPr>
        <w:tc>
          <w:tcPr>
            <w:tcW w:w="1440" w:type="dxa"/>
          </w:tcPr>
          <w:p w14:paraId="65491CB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65" w:type="dxa"/>
          </w:tcPr>
          <w:p w14:paraId="40DF921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6 (42)</w:t>
            </w:r>
          </w:p>
        </w:tc>
        <w:tc>
          <w:tcPr>
            <w:tcW w:w="1665" w:type="dxa"/>
          </w:tcPr>
          <w:p w14:paraId="5BF44EA0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1 (47)</w:t>
            </w:r>
          </w:p>
        </w:tc>
        <w:tc>
          <w:tcPr>
            <w:tcW w:w="1170" w:type="dxa"/>
          </w:tcPr>
          <w:p w14:paraId="46793AE6" w14:textId="3057C687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.59</w:t>
            </w:r>
          </w:p>
        </w:tc>
      </w:tr>
      <w:tr w:rsidR="00154B3C" w:rsidRPr="0064118E" w14:paraId="00D4BF48" w14:textId="77777777" w:rsidTr="00154B3C">
        <w:trPr>
          <w:trHeight w:val="281"/>
        </w:trPr>
        <w:tc>
          <w:tcPr>
            <w:tcW w:w="1440" w:type="dxa"/>
          </w:tcPr>
          <w:p w14:paraId="7347D33F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665" w:type="dxa"/>
          </w:tcPr>
          <w:p w14:paraId="258013BF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3 (52)</w:t>
            </w:r>
          </w:p>
        </w:tc>
        <w:tc>
          <w:tcPr>
            <w:tcW w:w="1665" w:type="dxa"/>
          </w:tcPr>
          <w:p w14:paraId="3D82439B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2 (42)</w:t>
            </w:r>
          </w:p>
        </w:tc>
        <w:tc>
          <w:tcPr>
            <w:tcW w:w="1170" w:type="dxa"/>
          </w:tcPr>
          <w:p w14:paraId="49685425" w14:textId="413716AD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38</w:t>
            </w:r>
          </w:p>
        </w:tc>
      </w:tr>
      <w:tr w:rsidR="00154B3C" w:rsidRPr="0064118E" w14:paraId="51D4E29D" w14:textId="77777777" w:rsidTr="00154B3C">
        <w:trPr>
          <w:trHeight w:val="281"/>
        </w:trPr>
        <w:tc>
          <w:tcPr>
            <w:tcW w:w="1440" w:type="dxa"/>
          </w:tcPr>
          <w:p w14:paraId="7CBAD51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65" w:type="dxa"/>
          </w:tcPr>
          <w:p w14:paraId="268DCC71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0 (41)</w:t>
            </w:r>
          </w:p>
        </w:tc>
        <w:tc>
          <w:tcPr>
            <w:tcW w:w="1665" w:type="dxa"/>
          </w:tcPr>
          <w:p w14:paraId="28E8DE73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1 (62)</w:t>
            </w:r>
          </w:p>
        </w:tc>
        <w:tc>
          <w:tcPr>
            <w:tcW w:w="1170" w:type="dxa"/>
          </w:tcPr>
          <w:p w14:paraId="08AA9BA0" w14:textId="3634686C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.81</w:t>
            </w:r>
          </w:p>
        </w:tc>
      </w:tr>
      <w:tr w:rsidR="00154B3C" w:rsidRPr="0064118E" w14:paraId="28B2C71F" w14:textId="77777777" w:rsidTr="00154B3C">
        <w:trPr>
          <w:trHeight w:val="281"/>
        </w:trPr>
        <w:tc>
          <w:tcPr>
            <w:tcW w:w="1440" w:type="dxa"/>
          </w:tcPr>
          <w:p w14:paraId="6F068F1A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65" w:type="dxa"/>
          </w:tcPr>
          <w:p w14:paraId="69ACD220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0 (44)</w:t>
            </w:r>
          </w:p>
        </w:tc>
        <w:tc>
          <w:tcPr>
            <w:tcW w:w="1665" w:type="dxa"/>
          </w:tcPr>
          <w:p w14:paraId="2606153B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3 (48)</w:t>
            </w:r>
          </w:p>
        </w:tc>
        <w:tc>
          <w:tcPr>
            <w:tcW w:w="1170" w:type="dxa"/>
          </w:tcPr>
          <w:p w14:paraId="526938B9" w14:textId="3E5DD986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98</w:t>
            </w:r>
          </w:p>
        </w:tc>
      </w:tr>
      <w:tr w:rsidR="00154B3C" w:rsidRPr="0064118E" w14:paraId="352983AF" w14:textId="77777777" w:rsidTr="00154B3C">
        <w:trPr>
          <w:trHeight w:val="281"/>
        </w:trPr>
        <w:tc>
          <w:tcPr>
            <w:tcW w:w="1440" w:type="dxa"/>
          </w:tcPr>
          <w:p w14:paraId="6D8DB1D2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665" w:type="dxa"/>
          </w:tcPr>
          <w:p w14:paraId="6FEBC304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5 (56)</w:t>
            </w:r>
          </w:p>
        </w:tc>
        <w:tc>
          <w:tcPr>
            <w:tcW w:w="1665" w:type="dxa"/>
          </w:tcPr>
          <w:p w14:paraId="42A568DD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0 (59)</w:t>
            </w:r>
          </w:p>
        </w:tc>
        <w:tc>
          <w:tcPr>
            <w:tcW w:w="1170" w:type="dxa"/>
          </w:tcPr>
          <w:p w14:paraId="5EB4BC3A" w14:textId="2C7847D7" w:rsidR="00154B3C" w:rsidRPr="0064118E" w:rsidRDefault="00154B3C" w:rsidP="00124637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2.5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154B3C" w:rsidRPr="0064118E" w14:paraId="3813EB10" w14:textId="77777777" w:rsidTr="00154B3C">
        <w:trPr>
          <w:trHeight w:val="281"/>
        </w:trPr>
        <w:tc>
          <w:tcPr>
            <w:tcW w:w="1440" w:type="dxa"/>
          </w:tcPr>
          <w:p w14:paraId="14ADB1AF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665" w:type="dxa"/>
          </w:tcPr>
          <w:p w14:paraId="668649A2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1 (63)</w:t>
            </w:r>
          </w:p>
        </w:tc>
        <w:tc>
          <w:tcPr>
            <w:tcW w:w="1665" w:type="dxa"/>
          </w:tcPr>
          <w:p w14:paraId="48C3BB7F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3 (62)</w:t>
            </w:r>
          </w:p>
        </w:tc>
        <w:tc>
          <w:tcPr>
            <w:tcW w:w="1170" w:type="dxa"/>
          </w:tcPr>
          <w:p w14:paraId="17FCC357" w14:textId="780020F5" w:rsidR="00154B3C" w:rsidRPr="0064118E" w:rsidRDefault="00124637" w:rsidP="0012463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39</w:t>
            </w:r>
          </w:p>
        </w:tc>
      </w:tr>
      <w:tr w:rsidR="00154B3C" w:rsidRPr="0064118E" w14:paraId="728812A5" w14:textId="77777777" w:rsidTr="00154B3C">
        <w:trPr>
          <w:trHeight w:val="281"/>
        </w:trPr>
        <w:tc>
          <w:tcPr>
            <w:tcW w:w="1440" w:type="dxa"/>
          </w:tcPr>
          <w:p w14:paraId="6F2D9B94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665" w:type="dxa"/>
          </w:tcPr>
          <w:p w14:paraId="43B663A4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1 (72)</w:t>
            </w:r>
          </w:p>
        </w:tc>
        <w:tc>
          <w:tcPr>
            <w:tcW w:w="1665" w:type="dxa"/>
          </w:tcPr>
          <w:p w14:paraId="4719738D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0 (41)</w:t>
            </w:r>
          </w:p>
        </w:tc>
        <w:tc>
          <w:tcPr>
            <w:tcW w:w="1170" w:type="dxa"/>
          </w:tcPr>
          <w:p w14:paraId="3672D46C" w14:textId="1ADA8E02" w:rsidR="00154B3C" w:rsidRPr="0064118E" w:rsidRDefault="00977FDC" w:rsidP="00977FD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.75</w:t>
            </w:r>
          </w:p>
        </w:tc>
      </w:tr>
      <w:tr w:rsidR="00154B3C" w:rsidRPr="0064118E" w14:paraId="4FD99A23" w14:textId="77777777" w:rsidTr="00154B3C">
        <w:trPr>
          <w:trHeight w:val="281"/>
        </w:trPr>
        <w:tc>
          <w:tcPr>
            <w:tcW w:w="1440" w:type="dxa"/>
          </w:tcPr>
          <w:p w14:paraId="694047BD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665" w:type="dxa"/>
          </w:tcPr>
          <w:p w14:paraId="620D0AFB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0 (83)</w:t>
            </w:r>
          </w:p>
        </w:tc>
        <w:tc>
          <w:tcPr>
            <w:tcW w:w="1665" w:type="dxa"/>
          </w:tcPr>
          <w:p w14:paraId="296B198C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2 (52)</w:t>
            </w:r>
          </w:p>
        </w:tc>
        <w:tc>
          <w:tcPr>
            <w:tcW w:w="1170" w:type="dxa"/>
          </w:tcPr>
          <w:p w14:paraId="0CBFEBF3" w14:textId="1AB13744" w:rsidR="00154B3C" w:rsidRPr="0064118E" w:rsidRDefault="00977FDC" w:rsidP="00977FD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81</w:t>
            </w:r>
          </w:p>
        </w:tc>
      </w:tr>
      <w:tr w:rsidR="00154B3C" w:rsidRPr="0064118E" w14:paraId="2709B3EF" w14:textId="77777777" w:rsidTr="00154B3C">
        <w:trPr>
          <w:trHeight w:val="281"/>
        </w:trPr>
        <w:tc>
          <w:tcPr>
            <w:tcW w:w="1440" w:type="dxa"/>
          </w:tcPr>
          <w:p w14:paraId="69FB0A2D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665" w:type="dxa"/>
          </w:tcPr>
          <w:p w14:paraId="5EC25BE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4 (52)</w:t>
            </w:r>
          </w:p>
        </w:tc>
        <w:tc>
          <w:tcPr>
            <w:tcW w:w="1665" w:type="dxa"/>
          </w:tcPr>
          <w:p w14:paraId="614C9AE9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7 (50)</w:t>
            </w:r>
          </w:p>
        </w:tc>
        <w:tc>
          <w:tcPr>
            <w:tcW w:w="1170" w:type="dxa"/>
          </w:tcPr>
          <w:p w14:paraId="52DFCF5C" w14:textId="08128104" w:rsidR="00154B3C" w:rsidRPr="0064118E" w:rsidRDefault="00977FDC" w:rsidP="00977FD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51</w:t>
            </w:r>
          </w:p>
        </w:tc>
      </w:tr>
      <w:tr w:rsidR="00154B3C" w:rsidRPr="0064118E" w14:paraId="24B17032" w14:textId="77777777" w:rsidTr="00154B3C">
        <w:trPr>
          <w:trHeight w:val="281"/>
        </w:trPr>
        <w:tc>
          <w:tcPr>
            <w:tcW w:w="1440" w:type="dxa"/>
          </w:tcPr>
          <w:p w14:paraId="3A48AF6B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665" w:type="dxa"/>
          </w:tcPr>
          <w:p w14:paraId="117E5C50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4 (72)</w:t>
            </w:r>
          </w:p>
        </w:tc>
        <w:tc>
          <w:tcPr>
            <w:tcW w:w="1665" w:type="dxa"/>
          </w:tcPr>
          <w:p w14:paraId="37A824A2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8 (47)</w:t>
            </w:r>
          </w:p>
        </w:tc>
        <w:tc>
          <w:tcPr>
            <w:tcW w:w="1170" w:type="dxa"/>
          </w:tcPr>
          <w:p w14:paraId="48921DD6" w14:textId="252110A4" w:rsidR="00154B3C" w:rsidRPr="0064118E" w:rsidRDefault="00977FDC" w:rsidP="00977FD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22</w:t>
            </w:r>
          </w:p>
        </w:tc>
      </w:tr>
      <w:tr w:rsidR="00154B3C" w:rsidRPr="0064118E" w14:paraId="284E7768" w14:textId="77777777" w:rsidTr="00154B3C">
        <w:trPr>
          <w:trHeight w:val="281"/>
        </w:trPr>
        <w:tc>
          <w:tcPr>
            <w:tcW w:w="1440" w:type="dxa"/>
          </w:tcPr>
          <w:p w14:paraId="4629FD3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5" w:type="dxa"/>
          </w:tcPr>
          <w:p w14:paraId="53E3F2A8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1 (50)</w:t>
            </w:r>
          </w:p>
        </w:tc>
        <w:tc>
          <w:tcPr>
            <w:tcW w:w="1665" w:type="dxa"/>
          </w:tcPr>
          <w:p w14:paraId="6AE10267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0.6 (51)</w:t>
            </w:r>
          </w:p>
        </w:tc>
        <w:tc>
          <w:tcPr>
            <w:tcW w:w="1170" w:type="dxa"/>
          </w:tcPr>
          <w:p w14:paraId="55260E6C" w14:textId="49C78058" w:rsidR="00154B3C" w:rsidRPr="0064118E" w:rsidRDefault="00977FDC" w:rsidP="00977FD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1.85</w:t>
            </w:r>
          </w:p>
        </w:tc>
      </w:tr>
      <w:tr w:rsidR="00154B3C" w:rsidRPr="0064118E" w14:paraId="5BB640CF" w14:textId="77777777" w:rsidTr="00154B3C">
        <w:trPr>
          <w:trHeight w:val="281"/>
        </w:trPr>
        <w:tc>
          <w:tcPr>
            <w:tcW w:w="1440" w:type="dxa"/>
          </w:tcPr>
          <w:p w14:paraId="65478A19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665" w:type="dxa"/>
          </w:tcPr>
          <w:p w14:paraId="0489DF91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0.3 (859)</w:t>
            </w:r>
          </w:p>
        </w:tc>
        <w:tc>
          <w:tcPr>
            <w:tcW w:w="1665" w:type="dxa"/>
          </w:tcPr>
          <w:p w14:paraId="3852622B" w14:textId="77777777" w:rsidR="00154B3C" w:rsidRPr="0064118E" w:rsidRDefault="00154B3C" w:rsidP="00154B3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0.8 (785)</w:t>
            </w:r>
          </w:p>
        </w:tc>
        <w:tc>
          <w:tcPr>
            <w:tcW w:w="1170" w:type="dxa"/>
          </w:tcPr>
          <w:p w14:paraId="4B8CD0B4" w14:textId="077F62DC" w:rsidR="00154B3C" w:rsidRPr="0064118E" w:rsidRDefault="00977FDC" w:rsidP="00977FDC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3.17</w:t>
            </w:r>
            <w:r w:rsidR="00154B3C">
              <w:rPr>
                <w:rFonts w:ascii="Times New Roman" w:hAnsi="Times New Roman"/>
                <w:sz w:val="22"/>
                <w:szCs w:val="22"/>
                <w:lang w:val="en-US"/>
              </w:rPr>
              <w:t>**</w:t>
            </w:r>
          </w:p>
        </w:tc>
      </w:tr>
      <w:tr w:rsidR="00154B3C" w:rsidRPr="0064118E" w14:paraId="17E525BA" w14:textId="77777777" w:rsidTr="00154B3C">
        <w:tc>
          <w:tcPr>
            <w:tcW w:w="4770" w:type="dxa"/>
            <w:gridSpan w:val="3"/>
            <w:tcBorders>
              <w:bottom w:val="single" w:sz="4" w:space="0" w:color="auto"/>
            </w:tcBorders>
          </w:tcPr>
          <w:p w14:paraId="79E11EBC" w14:textId="42799E86" w:rsidR="00154B3C" w:rsidRPr="0064118E" w:rsidRDefault="00154B3C" w:rsidP="00154B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4118E">
              <w:rPr>
                <w:rFonts w:ascii="Times New Roman" w:hAnsi="Times New Roman"/>
                <w:sz w:val="22"/>
                <w:szCs w:val="22"/>
                <w:lang w:val="en-US"/>
              </w:rPr>
              <w:t>Correlation (Verbal, NVRC) = .02 (1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6514D2" w14:textId="64C1E059" w:rsidR="00154B3C" w:rsidRPr="0064118E" w:rsidRDefault="00977FDC" w:rsidP="00977FD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 w:rsidR="00575B93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154B3C" w:rsidRPr="0064118E">
              <w:rPr>
                <w:rFonts w:ascii="Times New Roman" w:hAnsi="Times New Roman"/>
                <w:sz w:val="22"/>
                <w:szCs w:val="22"/>
                <w:lang w:val="en-US"/>
              </w:rPr>
              <w:t>.06</w:t>
            </w:r>
          </w:p>
        </w:tc>
      </w:tr>
    </w:tbl>
    <w:p w14:paraId="3ADAEBB3" w14:textId="77777777" w:rsidR="00154B3C" w:rsidRDefault="00154B3C" w:rsidP="00154B3C">
      <w:pPr>
        <w:jc w:val="both"/>
        <w:rPr>
          <w:rFonts w:ascii="Times New Roman" w:eastAsia="Times New Roman" w:hAnsi="Times New Roman"/>
          <w:i/>
          <w:sz w:val="22"/>
          <w:szCs w:val="22"/>
          <w:lang w:val="en-US"/>
        </w:rPr>
      </w:pPr>
    </w:p>
    <w:p w14:paraId="5589A158" w14:textId="4033D2FD" w:rsidR="0064118E" w:rsidRPr="0064118E" w:rsidRDefault="0064118E" w:rsidP="00154B3C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64118E">
        <w:rPr>
          <w:rFonts w:ascii="Times New Roman" w:eastAsia="Times New Roman" w:hAnsi="Times New Roman"/>
          <w:i/>
          <w:sz w:val="22"/>
          <w:szCs w:val="22"/>
          <w:lang w:val="en-US"/>
        </w:rPr>
        <w:t>Note</w:t>
      </w:r>
      <w:r w:rsidRPr="0064118E">
        <w:rPr>
          <w:rFonts w:ascii="Times New Roman" w:eastAsia="Times New Roman" w:hAnsi="Times New Roman"/>
          <w:iCs/>
          <w:sz w:val="22"/>
          <w:szCs w:val="22"/>
          <w:lang w:val="en-US"/>
        </w:rPr>
        <w:t>.</w:t>
      </w:r>
      <w:r w:rsidRPr="0064118E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proofErr w:type="spellStart"/>
      <w:r w:rsidRPr="0064118E">
        <w:rPr>
          <w:rFonts w:ascii="Times New Roman" w:eastAsia="Times New Roman" w:hAnsi="Times New Roman"/>
          <w:iCs/>
          <w:sz w:val="22"/>
          <w:szCs w:val="22"/>
          <w:vertAlign w:val="superscript"/>
          <w:lang w:val="en-US"/>
        </w:rPr>
        <w:t>a</w:t>
      </w:r>
      <w:r w:rsidRPr="0064118E">
        <w:rPr>
          <w:rFonts w:ascii="Times New Roman" w:eastAsia="Times New Roman" w:hAnsi="Times New Roman"/>
          <w:iCs/>
          <w:sz w:val="22"/>
          <w:szCs w:val="22"/>
          <w:lang w:val="en-US"/>
        </w:rPr>
        <w:t>Non</w:t>
      </w:r>
      <w:proofErr w:type="spellEnd"/>
      <w:r w:rsidRPr="0064118E">
        <w:rPr>
          <w:rFonts w:ascii="Times New Roman" w:eastAsia="Times New Roman" w:hAnsi="Times New Roman"/>
          <w:iCs/>
          <w:sz w:val="22"/>
          <w:szCs w:val="22"/>
          <w:lang w:val="en-US"/>
        </w:rPr>
        <w:t>-response/error rate for 25 questions listed in Table 5 that were asked of both verbal and NVRC respondents.</w:t>
      </w:r>
      <w:r w:rsidR="00B74469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 </w:t>
      </w:r>
      <w:r w:rsidRPr="0064118E">
        <w:rPr>
          <w:rFonts w:ascii="Times New Roman" w:eastAsia="Times New Roman" w:hAnsi="Times New Roman"/>
          <w:iCs/>
          <w:sz w:val="22"/>
          <w:szCs w:val="22"/>
          <w:vertAlign w:val="superscript"/>
          <w:lang w:val="en-US"/>
        </w:rPr>
        <w:t>b</w:t>
      </w:r>
      <w:r w:rsidRPr="0064118E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Number of interviews. </w:t>
      </w:r>
      <w:proofErr w:type="spellStart"/>
      <w:r w:rsidRPr="0064118E">
        <w:rPr>
          <w:rFonts w:ascii="Times New Roman" w:eastAsia="Times New Roman" w:hAnsi="Times New Roman"/>
          <w:iCs/>
          <w:sz w:val="22"/>
          <w:szCs w:val="22"/>
          <w:vertAlign w:val="superscript"/>
          <w:lang w:val="en-US"/>
        </w:rPr>
        <w:t>c</w:t>
      </w:r>
      <w:r w:rsidRPr="0064118E">
        <w:rPr>
          <w:rFonts w:ascii="Times New Roman" w:eastAsia="Times New Roman" w:hAnsi="Times New Roman"/>
          <w:i/>
          <w:iCs/>
          <w:sz w:val="22"/>
          <w:szCs w:val="22"/>
          <w:lang w:val="en-US"/>
        </w:rPr>
        <w:t>t</w:t>
      </w:r>
      <w:proofErr w:type="spellEnd"/>
      <w:r w:rsidRPr="0064118E">
        <w:rPr>
          <w:rFonts w:ascii="Times New Roman" w:eastAsia="Times New Roman" w:hAnsi="Times New Roman"/>
          <w:i/>
          <w:iCs/>
          <w:sz w:val="22"/>
          <w:szCs w:val="22"/>
          <w:lang w:val="en-US"/>
        </w:rPr>
        <w:t xml:space="preserve"> </w:t>
      </w:r>
      <w:r w:rsidRPr="0064118E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test for difference of </w:t>
      </w:r>
      <w:proofErr w:type="gramStart"/>
      <w:r w:rsidRPr="0064118E">
        <w:rPr>
          <w:rFonts w:ascii="Times New Roman" w:eastAsia="Times New Roman" w:hAnsi="Times New Roman"/>
          <w:iCs/>
          <w:sz w:val="22"/>
          <w:szCs w:val="22"/>
          <w:lang w:val="en-US"/>
        </w:rPr>
        <w:t>means</w:t>
      </w:r>
      <w:proofErr w:type="gramEnd"/>
      <w:r w:rsidRPr="0064118E">
        <w:rPr>
          <w:rFonts w:ascii="Times New Roman" w:eastAsia="Times New Roman" w:hAnsi="Times New Roman"/>
          <w:iCs/>
          <w:sz w:val="22"/>
          <w:szCs w:val="22"/>
          <w:lang w:val="en-US"/>
        </w:rPr>
        <w:t xml:space="preserve">, </w:t>
      </w:r>
      <w:r w:rsidRPr="0064118E">
        <w:rPr>
          <w:rFonts w:ascii="Times New Roman" w:hAnsi="Times New Roman"/>
          <w:i/>
          <w:sz w:val="22"/>
          <w:szCs w:val="22"/>
          <w:lang w:val="en-US"/>
        </w:rPr>
        <w:t>t</w:t>
      </w:r>
      <w:r w:rsidRPr="0064118E">
        <w:rPr>
          <w:rFonts w:ascii="Times New Roman" w:hAnsi="Times New Roman"/>
          <w:sz w:val="22"/>
          <w:szCs w:val="22"/>
          <w:lang w:val="en-US"/>
        </w:rPr>
        <w:t xml:space="preserve"> test for null hypothesis</w:t>
      </w:r>
    </w:p>
    <w:p w14:paraId="1BFFA2D5" w14:textId="77777777" w:rsidR="0064118E" w:rsidRDefault="0064118E" w:rsidP="00154B3C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64118E">
        <w:rPr>
          <w:rFonts w:ascii="Times New Roman" w:hAnsi="Times New Roman"/>
          <w:sz w:val="22"/>
          <w:szCs w:val="22"/>
          <w:lang w:val="en-US"/>
        </w:rPr>
        <w:t>that correlation coefficient equals zero.</w:t>
      </w:r>
    </w:p>
    <w:p w14:paraId="5AF096D5" w14:textId="31C00DDF" w:rsidR="00B74469" w:rsidRPr="0064118E" w:rsidRDefault="00B74469" w:rsidP="00154B3C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835D65">
        <w:rPr>
          <w:rFonts w:ascii="Times New Roman" w:hAnsi="Times New Roman"/>
          <w:sz w:val="22"/>
          <w:szCs w:val="22"/>
          <w:lang w:val="en-US"/>
        </w:rPr>
        <w:t>*</w:t>
      </w:r>
      <w:r w:rsidRPr="00835D6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835D65">
        <w:rPr>
          <w:rFonts w:ascii="Times New Roman" w:hAnsi="Times New Roman"/>
          <w:sz w:val="22"/>
          <w:szCs w:val="22"/>
          <w:lang w:val="en-US"/>
        </w:rPr>
        <w:t xml:space="preserve"> &lt; .05, **</w:t>
      </w:r>
      <w:r w:rsidRPr="00835D6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835D65">
        <w:rPr>
          <w:rFonts w:ascii="Times New Roman" w:hAnsi="Times New Roman"/>
          <w:sz w:val="22"/>
          <w:szCs w:val="22"/>
          <w:lang w:val="en-US"/>
        </w:rPr>
        <w:t xml:space="preserve"> &lt; .01, ***</w:t>
      </w:r>
      <w:r w:rsidRPr="00835D6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835D65">
        <w:rPr>
          <w:rFonts w:ascii="Times New Roman" w:hAnsi="Times New Roman"/>
          <w:sz w:val="22"/>
          <w:szCs w:val="22"/>
          <w:lang w:val="en-US"/>
        </w:rPr>
        <w:t xml:space="preserve"> &lt; .001</w:t>
      </w:r>
      <w:r w:rsidR="009228C4">
        <w:rPr>
          <w:rFonts w:ascii="Times New Roman" w:hAnsi="Times New Roman"/>
          <w:sz w:val="22"/>
          <w:szCs w:val="22"/>
          <w:lang w:val="en-US"/>
        </w:rPr>
        <w:t>.</w:t>
      </w:r>
    </w:p>
    <w:p w14:paraId="39169481" w14:textId="77777777" w:rsidR="0064118E" w:rsidRPr="0064118E" w:rsidRDefault="0064118E" w:rsidP="0064118E">
      <w:pPr>
        <w:spacing w:after="160" w:line="259" w:lineRule="auto"/>
        <w:jc w:val="center"/>
        <w:rPr>
          <w:rFonts w:ascii="Times New Roman" w:hAnsi="Times New Roman"/>
          <w:sz w:val="22"/>
          <w:szCs w:val="22"/>
          <w:lang w:val="en-US"/>
        </w:rPr>
      </w:pPr>
    </w:p>
    <w:sectPr w:rsidR="0064118E" w:rsidRPr="0064118E" w:rsidSect="00AF5CF4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1DF9A" w14:textId="77777777" w:rsidR="00BD6AEC" w:rsidRDefault="00BD6AEC" w:rsidP="00C900F4">
      <w:r>
        <w:separator/>
      </w:r>
    </w:p>
  </w:endnote>
  <w:endnote w:type="continuationSeparator" w:id="0">
    <w:p w14:paraId="05E2D80C" w14:textId="77777777" w:rsidR="00BD6AEC" w:rsidRDefault="00BD6AEC" w:rsidP="00C90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437539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355A2BD7" w14:textId="346D736D" w:rsidR="005703A9" w:rsidRPr="0005286A" w:rsidRDefault="005703A9">
        <w:pPr>
          <w:pStyle w:val="Footer"/>
          <w:jc w:val="right"/>
          <w:rPr>
            <w:rFonts w:ascii="Times New Roman" w:hAnsi="Times New Roman"/>
          </w:rPr>
        </w:pPr>
        <w:r w:rsidRPr="0005286A">
          <w:rPr>
            <w:rFonts w:ascii="Times New Roman" w:hAnsi="Times New Roman"/>
          </w:rPr>
          <w:fldChar w:fldCharType="begin"/>
        </w:r>
        <w:r w:rsidRPr="0005286A">
          <w:rPr>
            <w:rFonts w:ascii="Times New Roman" w:hAnsi="Times New Roman"/>
          </w:rPr>
          <w:instrText xml:space="preserve"> PAGE   \* MERGEFORMAT </w:instrText>
        </w:r>
        <w:r w:rsidRPr="0005286A">
          <w:rPr>
            <w:rFonts w:ascii="Times New Roman" w:hAnsi="Times New Roman"/>
          </w:rPr>
          <w:fldChar w:fldCharType="separate"/>
        </w:r>
        <w:r w:rsidRPr="0005286A">
          <w:rPr>
            <w:rFonts w:ascii="Times New Roman" w:hAnsi="Times New Roman"/>
            <w:noProof/>
          </w:rPr>
          <w:t>2</w:t>
        </w:r>
        <w:r w:rsidRPr="0005286A">
          <w:rPr>
            <w:rFonts w:ascii="Times New Roman" w:hAnsi="Times New Roman"/>
            <w:noProof/>
          </w:rPr>
          <w:fldChar w:fldCharType="end"/>
        </w:r>
      </w:p>
    </w:sdtContent>
  </w:sdt>
  <w:p w14:paraId="6192C487" w14:textId="77777777" w:rsidR="005703A9" w:rsidRDefault="005703A9" w:rsidP="00C90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BC02E" w14:textId="77777777" w:rsidR="00BD6AEC" w:rsidRDefault="00BD6AEC" w:rsidP="00C900F4">
      <w:r>
        <w:separator/>
      </w:r>
    </w:p>
  </w:footnote>
  <w:footnote w:type="continuationSeparator" w:id="0">
    <w:p w14:paraId="4599B6D3" w14:textId="77777777" w:rsidR="00BD6AEC" w:rsidRDefault="00BD6AEC" w:rsidP="00C90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00CE7"/>
    <w:multiLevelType w:val="hybridMultilevel"/>
    <w:tmpl w:val="34085E6E"/>
    <w:lvl w:ilvl="0" w:tplc="84202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51967"/>
    <w:multiLevelType w:val="hybridMultilevel"/>
    <w:tmpl w:val="F5869BF4"/>
    <w:lvl w:ilvl="0" w:tplc="84202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6828406">
    <w:abstractNumId w:val="1"/>
  </w:num>
  <w:num w:numId="2" w16cid:durableId="1623027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s-419" w:vendorID="64" w:dllVersion="6" w:nlCheck="1" w:checkStyle="0"/>
  <w:activeWritingStyle w:appName="MSWord" w:lang="en-GB" w:vendorID="64" w:dllVersion="4096" w:nlCheck="1" w:checkStyle="0"/>
  <w:activeWritingStyle w:appName="MSWord" w:lang="es-419" w:vendorID="64" w:dllVersion="4096" w:nlCheck="1" w:checkStyle="0"/>
  <w:activeWritingStyle w:appName="MSWord" w:lang="es-419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wNTI3MzA3MDc0MjBR0lEKTi0uzszPAykwrAUAYUOwU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zfz2slavrvje00eqpet09v092sxexwd5s&quot;&gt;Primary Endnote Library3&lt;record-ids&gt;&lt;item&gt;5008&lt;/item&gt;&lt;item&gt;5128&lt;/item&gt;&lt;item&gt;5129&lt;/item&gt;&lt;item&gt;5131&lt;/item&gt;&lt;item&gt;5132&lt;/item&gt;&lt;item&gt;5133&lt;/item&gt;&lt;item&gt;5135&lt;/item&gt;&lt;item&gt;5138&lt;/item&gt;&lt;item&gt;5141&lt;/item&gt;&lt;item&gt;5142&lt;/item&gt;&lt;item&gt;5144&lt;/item&gt;&lt;item&gt;5148&lt;/item&gt;&lt;item&gt;5149&lt;/item&gt;&lt;item&gt;5150&lt;/item&gt;&lt;item&gt;5151&lt;/item&gt;&lt;item&gt;5153&lt;/item&gt;&lt;item&gt;5154&lt;/item&gt;&lt;item&gt;5155&lt;/item&gt;&lt;item&gt;5156&lt;/item&gt;&lt;item&gt;5157&lt;/item&gt;&lt;item&gt;5159&lt;/item&gt;&lt;item&gt;5162&lt;/item&gt;&lt;item&gt;5165&lt;/item&gt;&lt;item&gt;5166&lt;/item&gt;&lt;item&gt;5167&lt;/item&gt;&lt;item&gt;5168&lt;/item&gt;&lt;item&gt;5170&lt;/item&gt;&lt;item&gt;5171&lt;/item&gt;&lt;item&gt;5174&lt;/item&gt;&lt;item&gt;5175&lt;/item&gt;&lt;item&gt;5177&lt;/item&gt;&lt;/record-ids&gt;&lt;/item&gt;&lt;/Libraries&gt;"/>
  </w:docVars>
  <w:rsids>
    <w:rsidRoot w:val="004F7D34"/>
    <w:rsid w:val="000000AD"/>
    <w:rsid w:val="000013CA"/>
    <w:rsid w:val="00002E8E"/>
    <w:rsid w:val="00005F42"/>
    <w:rsid w:val="00006E53"/>
    <w:rsid w:val="00007A91"/>
    <w:rsid w:val="000104C2"/>
    <w:rsid w:val="000131F4"/>
    <w:rsid w:val="000166B9"/>
    <w:rsid w:val="000170F1"/>
    <w:rsid w:val="00017345"/>
    <w:rsid w:val="00021580"/>
    <w:rsid w:val="000227A7"/>
    <w:rsid w:val="00027E65"/>
    <w:rsid w:val="000400EE"/>
    <w:rsid w:val="00046145"/>
    <w:rsid w:val="0004615F"/>
    <w:rsid w:val="0005239A"/>
    <w:rsid w:val="000527E5"/>
    <w:rsid w:val="0005286A"/>
    <w:rsid w:val="000539D4"/>
    <w:rsid w:val="00066397"/>
    <w:rsid w:val="000677DA"/>
    <w:rsid w:val="00070CB1"/>
    <w:rsid w:val="00071309"/>
    <w:rsid w:val="00072CD4"/>
    <w:rsid w:val="0007791E"/>
    <w:rsid w:val="00081007"/>
    <w:rsid w:val="0008186F"/>
    <w:rsid w:val="000859F7"/>
    <w:rsid w:val="000872D1"/>
    <w:rsid w:val="000907E2"/>
    <w:rsid w:val="00093CEA"/>
    <w:rsid w:val="000963E4"/>
    <w:rsid w:val="000A1DFF"/>
    <w:rsid w:val="000A3087"/>
    <w:rsid w:val="000A6A0D"/>
    <w:rsid w:val="000B7D98"/>
    <w:rsid w:val="000C5BCD"/>
    <w:rsid w:val="000C64AD"/>
    <w:rsid w:val="000C6866"/>
    <w:rsid w:val="000C7618"/>
    <w:rsid w:val="000D3D79"/>
    <w:rsid w:val="000D5D56"/>
    <w:rsid w:val="000D739F"/>
    <w:rsid w:val="000E267E"/>
    <w:rsid w:val="000F520A"/>
    <w:rsid w:val="000F7D3A"/>
    <w:rsid w:val="00100339"/>
    <w:rsid w:val="00102525"/>
    <w:rsid w:val="001040A8"/>
    <w:rsid w:val="00110867"/>
    <w:rsid w:val="00110AFD"/>
    <w:rsid w:val="00114C7B"/>
    <w:rsid w:val="00116299"/>
    <w:rsid w:val="001176D8"/>
    <w:rsid w:val="00117825"/>
    <w:rsid w:val="001229A3"/>
    <w:rsid w:val="00124637"/>
    <w:rsid w:val="001256FB"/>
    <w:rsid w:val="00130E7F"/>
    <w:rsid w:val="0013622A"/>
    <w:rsid w:val="00136A92"/>
    <w:rsid w:val="00136B80"/>
    <w:rsid w:val="0014061D"/>
    <w:rsid w:val="0014232C"/>
    <w:rsid w:val="0014477A"/>
    <w:rsid w:val="00145B8A"/>
    <w:rsid w:val="0014727B"/>
    <w:rsid w:val="0015080A"/>
    <w:rsid w:val="00150E5A"/>
    <w:rsid w:val="001514AC"/>
    <w:rsid w:val="001530EE"/>
    <w:rsid w:val="00154B3C"/>
    <w:rsid w:val="0015552B"/>
    <w:rsid w:val="00156A75"/>
    <w:rsid w:val="001579A9"/>
    <w:rsid w:val="00161A37"/>
    <w:rsid w:val="00185CD0"/>
    <w:rsid w:val="00191F4C"/>
    <w:rsid w:val="00193082"/>
    <w:rsid w:val="0019521D"/>
    <w:rsid w:val="001A2D60"/>
    <w:rsid w:val="001A7036"/>
    <w:rsid w:val="001B31D5"/>
    <w:rsid w:val="001B37CB"/>
    <w:rsid w:val="001B3A61"/>
    <w:rsid w:val="001C0168"/>
    <w:rsid w:val="001C155B"/>
    <w:rsid w:val="001C407E"/>
    <w:rsid w:val="001C500F"/>
    <w:rsid w:val="001D205B"/>
    <w:rsid w:val="001D3CF2"/>
    <w:rsid w:val="001D631F"/>
    <w:rsid w:val="001D7ECD"/>
    <w:rsid w:val="001E665D"/>
    <w:rsid w:val="001F5269"/>
    <w:rsid w:val="001F632F"/>
    <w:rsid w:val="001F7B5C"/>
    <w:rsid w:val="0020016D"/>
    <w:rsid w:val="002021FE"/>
    <w:rsid w:val="00203D06"/>
    <w:rsid w:val="00204D54"/>
    <w:rsid w:val="0021054B"/>
    <w:rsid w:val="002132F2"/>
    <w:rsid w:val="00222877"/>
    <w:rsid w:val="00227E1E"/>
    <w:rsid w:val="002315D8"/>
    <w:rsid w:val="00235A40"/>
    <w:rsid w:val="002364F1"/>
    <w:rsid w:val="00244C2B"/>
    <w:rsid w:val="00245A9F"/>
    <w:rsid w:val="0024762E"/>
    <w:rsid w:val="00251984"/>
    <w:rsid w:val="00262C91"/>
    <w:rsid w:val="00263687"/>
    <w:rsid w:val="00275E0F"/>
    <w:rsid w:val="00284D3A"/>
    <w:rsid w:val="00291E95"/>
    <w:rsid w:val="002947A6"/>
    <w:rsid w:val="00294889"/>
    <w:rsid w:val="002A1BBB"/>
    <w:rsid w:val="002B2544"/>
    <w:rsid w:val="002B3ACC"/>
    <w:rsid w:val="002C2158"/>
    <w:rsid w:val="002C3B65"/>
    <w:rsid w:val="002C65A5"/>
    <w:rsid w:val="002C69F0"/>
    <w:rsid w:val="002C7DA2"/>
    <w:rsid w:val="002D17AB"/>
    <w:rsid w:val="002D3081"/>
    <w:rsid w:val="002D3ECF"/>
    <w:rsid w:val="002D6483"/>
    <w:rsid w:val="002D7221"/>
    <w:rsid w:val="002E0674"/>
    <w:rsid w:val="002E1E00"/>
    <w:rsid w:val="002E2C67"/>
    <w:rsid w:val="002E2E3A"/>
    <w:rsid w:val="002E5567"/>
    <w:rsid w:val="002F197E"/>
    <w:rsid w:val="002F21B6"/>
    <w:rsid w:val="002F2E9E"/>
    <w:rsid w:val="002F32C2"/>
    <w:rsid w:val="002F51BC"/>
    <w:rsid w:val="00301179"/>
    <w:rsid w:val="00303680"/>
    <w:rsid w:val="00303D25"/>
    <w:rsid w:val="0030581F"/>
    <w:rsid w:val="003058C9"/>
    <w:rsid w:val="00312871"/>
    <w:rsid w:val="00313C04"/>
    <w:rsid w:val="0031587B"/>
    <w:rsid w:val="0032343B"/>
    <w:rsid w:val="00323CE2"/>
    <w:rsid w:val="00333A21"/>
    <w:rsid w:val="00334844"/>
    <w:rsid w:val="00336101"/>
    <w:rsid w:val="003377D0"/>
    <w:rsid w:val="003425A4"/>
    <w:rsid w:val="00345298"/>
    <w:rsid w:val="00346578"/>
    <w:rsid w:val="00346659"/>
    <w:rsid w:val="00351D64"/>
    <w:rsid w:val="00352994"/>
    <w:rsid w:val="00354834"/>
    <w:rsid w:val="00361F08"/>
    <w:rsid w:val="003627C6"/>
    <w:rsid w:val="003630F1"/>
    <w:rsid w:val="003669A3"/>
    <w:rsid w:val="0037173A"/>
    <w:rsid w:val="00372299"/>
    <w:rsid w:val="003731F2"/>
    <w:rsid w:val="00374070"/>
    <w:rsid w:val="00375324"/>
    <w:rsid w:val="003768B6"/>
    <w:rsid w:val="00382B7E"/>
    <w:rsid w:val="00382D5C"/>
    <w:rsid w:val="00385716"/>
    <w:rsid w:val="003862B5"/>
    <w:rsid w:val="00387A5C"/>
    <w:rsid w:val="0039045D"/>
    <w:rsid w:val="003934E0"/>
    <w:rsid w:val="003951E7"/>
    <w:rsid w:val="00396735"/>
    <w:rsid w:val="00397AF0"/>
    <w:rsid w:val="003A2E2D"/>
    <w:rsid w:val="003A32A6"/>
    <w:rsid w:val="003B5A40"/>
    <w:rsid w:val="003B65EC"/>
    <w:rsid w:val="003C3144"/>
    <w:rsid w:val="003C64E9"/>
    <w:rsid w:val="003D2737"/>
    <w:rsid w:val="003D3122"/>
    <w:rsid w:val="003D5CDB"/>
    <w:rsid w:val="003D7798"/>
    <w:rsid w:val="003E14D7"/>
    <w:rsid w:val="003E581D"/>
    <w:rsid w:val="003E5BE7"/>
    <w:rsid w:val="003E6F2E"/>
    <w:rsid w:val="003E7B35"/>
    <w:rsid w:val="003F1260"/>
    <w:rsid w:val="003F3688"/>
    <w:rsid w:val="00406BA5"/>
    <w:rsid w:val="00412E39"/>
    <w:rsid w:val="0041424C"/>
    <w:rsid w:val="004168CD"/>
    <w:rsid w:val="00417D9D"/>
    <w:rsid w:val="00420153"/>
    <w:rsid w:val="004206D1"/>
    <w:rsid w:val="004250A6"/>
    <w:rsid w:val="00425446"/>
    <w:rsid w:val="004257CA"/>
    <w:rsid w:val="0042740F"/>
    <w:rsid w:val="00434014"/>
    <w:rsid w:val="004347EB"/>
    <w:rsid w:val="004363C4"/>
    <w:rsid w:val="00443A94"/>
    <w:rsid w:val="004457F3"/>
    <w:rsid w:val="004529AD"/>
    <w:rsid w:val="00452A3E"/>
    <w:rsid w:val="00453FF1"/>
    <w:rsid w:val="00454580"/>
    <w:rsid w:val="00455F6B"/>
    <w:rsid w:val="00457809"/>
    <w:rsid w:val="0046390E"/>
    <w:rsid w:val="00463F8B"/>
    <w:rsid w:val="00467C67"/>
    <w:rsid w:val="0047055C"/>
    <w:rsid w:val="00475476"/>
    <w:rsid w:val="00477964"/>
    <w:rsid w:val="004804CE"/>
    <w:rsid w:val="00485265"/>
    <w:rsid w:val="004861FB"/>
    <w:rsid w:val="0048658F"/>
    <w:rsid w:val="00493072"/>
    <w:rsid w:val="0049598A"/>
    <w:rsid w:val="00496BAE"/>
    <w:rsid w:val="004A0D52"/>
    <w:rsid w:val="004A22A9"/>
    <w:rsid w:val="004A77D0"/>
    <w:rsid w:val="004B20CC"/>
    <w:rsid w:val="004B38A8"/>
    <w:rsid w:val="004B4689"/>
    <w:rsid w:val="004C2AFD"/>
    <w:rsid w:val="004C349A"/>
    <w:rsid w:val="004D061C"/>
    <w:rsid w:val="004D2358"/>
    <w:rsid w:val="004D3FFA"/>
    <w:rsid w:val="004D570C"/>
    <w:rsid w:val="004E06D8"/>
    <w:rsid w:val="004F21D6"/>
    <w:rsid w:val="004F24EC"/>
    <w:rsid w:val="004F4269"/>
    <w:rsid w:val="004F5DCC"/>
    <w:rsid w:val="004F6614"/>
    <w:rsid w:val="004F6BCD"/>
    <w:rsid w:val="004F7D34"/>
    <w:rsid w:val="004F7D79"/>
    <w:rsid w:val="005012AA"/>
    <w:rsid w:val="00507C6E"/>
    <w:rsid w:val="00510745"/>
    <w:rsid w:val="00511942"/>
    <w:rsid w:val="00511D6C"/>
    <w:rsid w:val="005124DC"/>
    <w:rsid w:val="00515C40"/>
    <w:rsid w:val="00516A22"/>
    <w:rsid w:val="005211CD"/>
    <w:rsid w:val="005313C6"/>
    <w:rsid w:val="00534129"/>
    <w:rsid w:val="00541499"/>
    <w:rsid w:val="005422BF"/>
    <w:rsid w:val="00543EC4"/>
    <w:rsid w:val="005441BE"/>
    <w:rsid w:val="00547DF6"/>
    <w:rsid w:val="00547E52"/>
    <w:rsid w:val="00560DF5"/>
    <w:rsid w:val="005618DE"/>
    <w:rsid w:val="005647CF"/>
    <w:rsid w:val="005653D7"/>
    <w:rsid w:val="00566181"/>
    <w:rsid w:val="0056683A"/>
    <w:rsid w:val="005679B9"/>
    <w:rsid w:val="005703A9"/>
    <w:rsid w:val="0057197A"/>
    <w:rsid w:val="00575B93"/>
    <w:rsid w:val="00575D8F"/>
    <w:rsid w:val="00583436"/>
    <w:rsid w:val="00585AC0"/>
    <w:rsid w:val="005952FC"/>
    <w:rsid w:val="0059539A"/>
    <w:rsid w:val="005A2439"/>
    <w:rsid w:val="005A46D0"/>
    <w:rsid w:val="005A5FCE"/>
    <w:rsid w:val="005B10A6"/>
    <w:rsid w:val="005B2A11"/>
    <w:rsid w:val="005B2B9B"/>
    <w:rsid w:val="005B4338"/>
    <w:rsid w:val="005B56F4"/>
    <w:rsid w:val="005C2A1F"/>
    <w:rsid w:val="005C3AF3"/>
    <w:rsid w:val="005C65A6"/>
    <w:rsid w:val="005C71C8"/>
    <w:rsid w:val="005D06AA"/>
    <w:rsid w:val="005D17E6"/>
    <w:rsid w:val="005D25A8"/>
    <w:rsid w:val="005D60FD"/>
    <w:rsid w:val="005E3821"/>
    <w:rsid w:val="005F6273"/>
    <w:rsid w:val="006017C7"/>
    <w:rsid w:val="006027FD"/>
    <w:rsid w:val="00604207"/>
    <w:rsid w:val="00604328"/>
    <w:rsid w:val="00611068"/>
    <w:rsid w:val="00613AE3"/>
    <w:rsid w:val="00614EFE"/>
    <w:rsid w:val="0061607D"/>
    <w:rsid w:val="00620869"/>
    <w:rsid w:val="00627EC5"/>
    <w:rsid w:val="00632E4C"/>
    <w:rsid w:val="00636B9D"/>
    <w:rsid w:val="006373D5"/>
    <w:rsid w:val="0064118E"/>
    <w:rsid w:val="006419F7"/>
    <w:rsid w:val="00644B8D"/>
    <w:rsid w:val="00651B0D"/>
    <w:rsid w:val="00652B0B"/>
    <w:rsid w:val="00653701"/>
    <w:rsid w:val="00654049"/>
    <w:rsid w:val="00656AB8"/>
    <w:rsid w:val="006579F0"/>
    <w:rsid w:val="00662067"/>
    <w:rsid w:val="00675101"/>
    <w:rsid w:val="00675C64"/>
    <w:rsid w:val="00683FE2"/>
    <w:rsid w:val="00692883"/>
    <w:rsid w:val="0069432E"/>
    <w:rsid w:val="00695370"/>
    <w:rsid w:val="006A3781"/>
    <w:rsid w:val="006B23F5"/>
    <w:rsid w:val="006B29E9"/>
    <w:rsid w:val="006B4C76"/>
    <w:rsid w:val="006B5B9A"/>
    <w:rsid w:val="006C1078"/>
    <w:rsid w:val="006C2F7C"/>
    <w:rsid w:val="006C549C"/>
    <w:rsid w:val="006C7AB5"/>
    <w:rsid w:val="006D00E0"/>
    <w:rsid w:val="006D0B83"/>
    <w:rsid w:val="006D7F5B"/>
    <w:rsid w:val="006E68A3"/>
    <w:rsid w:val="006F18D7"/>
    <w:rsid w:val="006F70F2"/>
    <w:rsid w:val="00704B2E"/>
    <w:rsid w:val="0071087A"/>
    <w:rsid w:val="00713142"/>
    <w:rsid w:val="00715C9B"/>
    <w:rsid w:val="0072000B"/>
    <w:rsid w:val="00721AAB"/>
    <w:rsid w:val="007235B2"/>
    <w:rsid w:val="0072623F"/>
    <w:rsid w:val="00727D48"/>
    <w:rsid w:val="00743D60"/>
    <w:rsid w:val="007449C2"/>
    <w:rsid w:val="007453E8"/>
    <w:rsid w:val="0075482E"/>
    <w:rsid w:val="007559E6"/>
    <w:rsid w:val="00761E7E"/>
    <w:rsid w:val="007621AE"/>
    <w:rsid w:val="0076452B"/>
    <w:rsid w:val="00771D32"/>
    <w:rsid w:val="00774E84"/>
    <w:rsid w:val="007772B5"/>
    <w:rsid w:val="007804F0"/>
    <w:rsid w:val="007819D1"/>
    <w:rsid w:val="00782F2C"/>
    <w:rsid w:val="007869E1"/>
    <w:rsid w:val="00794D2B"/>
    <w:rsid w:val="00797B78"/>
    <w:rsid w:val="007A0968"/>
    <w:rsid w:val="007A0F1F"/>
    <w:rsid w:val="007A13E6"/>
    <w:rsid w:val="007A2748"/>
    <w:rsid w:val="007A5C5E"/>
    <w:rsid w:val="007B1C8E"/>
    <w:rsid w:val="007B340C"/>
    <w:rsid w:val="007B417A"/>
    <w:rsid w:val="007B4CD1"/>
    <w:rsid w:val="007B54E2"/>
    <w:rsid w:val="007B5EAE"/>
    <w:rsid w:val="007C000C"/>
    <w:rsid w:val="007C065C"/>
    <w:rsid w:val="007C2662"/>
    <w:rsid w:val="007D1CE4"/>
    <w:rsid w:val="007D33A8"/>
    <w:rsid w:val="007D7A86"/>
    <w:rsid w:val="007E601E"/>
    <w:rsid w:val="007F067F"/>
    <w:rsid w:val="007F13A2"/>
    <w:rsid w:val="007F5681"/>
    <w:rsid w:val="007F72A2"/>
    <w:rsid w:val="008041B9"/>
    <w:rsid w:val="008119E3"/>
    <w:rsid w:val="00812306"/>
    <w:rsid w:val="00812850"/>
    <w:rsid w:val="00814CEF"/>
    <w:rsid w:val="00821281"/>
    <w:rsid w:val="00821AF7"/>
    <w:rsid w:val="008259C4"/>
    <w:rsid w:val="008325A0"/>
    <w:rsid w:val="0083316D"/>
    <w:rsid w:val="008359E8"/>
    <w:rsid w:val="00835D65"/>
    <w:rsid w:val="00842EBF"/>
    <w:rsid w:val="0084438E"/>
    <w:rsid w:val="00845ABE"/>
    <w:rsid w:val="00851A35"/>
    <w:rsid w:val="00855D7B"/>
    <w:rsid w:val="00862376"/>
    <w:rsid w:val="0086502A"/>
    <w:rsid w:val="00882C15"/>
    <w:rsid w:val="00882DE7"/>
    <w:rsid w:val="00884D20"/>
    <w:rsid w:val="008904ED"/>
    <w:rsid w:val="0089153A"/>
    <w:rsid w:val="00895A49"/>
    <w:rsid w:val="008A07F7"/>
    <w:rsid w:val="008A1C3B"/>
    <w:rsid w:val="008A58E3"/>
    <w:rsid w:val="008B1C48"/>
    <w:rsid w:val="008B5390"/>
    <w:rsid w:val="008C110B"/>
    <w:rsid w:val="008C60C1"/>
    <w:rsid w:val="008D54EC"/>
    <w:rsid w:val="008D717C"/>
    <w:rsid w:val="008E012C"/>
    <w:rsid w:val="008E0ED7"/>
    <w:rsid w:val="008E30AF"/>
    <w:rsid w:val="008E3BF0"/>
    <w:rsid w:val="008E5CFE"/>
    <w:rsid w:val="008E7CFF"/>
    <w:rsid w:val="008E7EF5"/>
    <w:rsid w:val="008F3699"/>
    <w:rsid w:val="008F52D8"/>
    <w:rsid w:val="008F56E4"/>
    <w:rsid w:val="008F591C"/>
    <w:rsid w:val="00900A7F"/>
    <w:rsid w:val="00904812"/>
    <w:rsid w:val="00906827"/>
    <w:rsid w:val="00911102"/>
    <w:rsid w:val="00917BEC"/>
    <w:rsid w:val="009201A2"/>
    <w:rsid w:val="00920303"/>
    <w:rsid w:val="009205B1"/>
    <w:rsid w:val="00920D47"/>
    <w:rsid w:val="009224BC"/>
    <w:rsid w:val="009228C4"/>
    <w:rsid w:val="00923D5F"/>
    <w:rsid w:val="009250DE"/>
    <w:rsid w:val="00925FF9"/>
    <w:rsid w:val="009264F6"/>
    <w:rsid w:val="00933084"/>
    <w:rsid w:val="00933DBA"/>
    <w:rsid w:val="0093611E"/>
    <w:rsid w:val="009371FF"/>
    <w:rsid w:val="00940032"/>
    <w:rsid w:val="00941F34"/>
    <w:rsid w:val="00942F0E"/>
    <w:rsid w:val="009479F8"/>
    <w:rsid w:val="00950AF5"/>
    <w:rsid w:val="00952BA3"/>
    <w:rsid w:val="0095362E"/>
    <w:rsid w:val="00957D65"/>
    <w:rsid w:val="00960E84"/>
    <w:rsid w:val="00962EEA"/>
    <w:rsid w:val="009639CE"/>
    <w:rsid w:val="0096771E"/>
    <w:rsid w:val="00977FDC"/>
    <w:rsid w:val="0098450E"/>
    <w:rsid w:val="00986CAC"/>
    <w:rsid w:val="00994104"/>
    <w:rsid w:val="00997877"/>
    <w:rsid w:val="009A0FA8"/>
    <w:rsid w:val="009A37DE"/>
    <w:rsid w:val="009A4DD3"/>
    <w:rsid w:val="009B26C4"/>
    <w:rsid w:val="009B2ACF"/>
    <w:rsid w:val="009C002F"/>
    <w:rsid w:val="009C176B"/>
    <w:rsid w:val="009D09F4"/>
    <w:rsid w:val="009D6D58"/>
    <w:rsid w:val="009E0F8C"/>
    <w:rsid w:val="009E3E07"/>
    <w:rsid w:val="009E5A49"/>
    <w:rsid w:val="009E6956"/>
    <w:rsid w:val="009F2823"/>
    <w:rsid w:val="009F5D8C"/>
    <w:rsid w:val="009F72C0"/>
    <w:rsid w:val="00A0057B"/>
    <w:rsid w:val="00A01F9D"/>
    <w:rsid w:val="00A02BDA"/>
    <w:rsid w:val="00A0570E"/>
    <w:rsid w:val="00A17CAA"/>
    <w:rsid w:val="00A209E8"/>
    <w:rsid w:val="00A21D61"/>
    <w:rsid w:val="00A22649"/>
    <w:rsid w:val="00A31A9D"/>
    <w:rsid w:val="00A358E0"/>
    <w:rsid w:val="00A403A2"/>
    <w:rsid w:val="00A40D19"/>
    <w:rsid w:val="00A4419C"/>
    <w:rsid w:val="00A565E1"/>
    <w:rsid w:val="00A575F6"/>
    <w:rsid w:val="00A60214"/>
    <w:rsid w:val="00A61100"/>
    <w:rsid w:val="00A72F09"/>
    <w:rsid w:val="00A731A8"/>
    <w:rsid w:val="00A75382"/>
    <w:rsid w:val="00A7554F"/>
    <w:rsid w:val="00A75692"/>
    <w:rsid w:val="00A76893"/>
    <w:rsid w:val="00A77D95"/>
    <w:rsid w:val="00A77F4D"/>
    <w:rsid w:val="00A800EF"/>
    <w:rsid w:val="00A801CF"/>
    <w:rsid w:val="00A80C60"/>
    <w:rsid w:val="00A8203C"/>
    <w:rsid w:val="00A922D4"/>
    <w:rsid w:val="00A92D12"/>
    <w:rsid w:val="00A96622"/>
    <w:rsid w:val="00A96DDB"/>
    <w:rsid w:val="00AA2B82"/>
    <w:rsid w:val="00AB0443"/>
    <w:rsid w:val="00AB2A75"/>
    <w:rsid w:val="00AB2DA8"/>
    <w:rsid w:val="00AB61DC"/>
    <w:rsid w:val="00AB6380"/>
    <w:rsid w:val="00AC093C"/>
    <w:rsid w:val="00AC2465"/>
    <w:rsid w:val="00AC2B1D"/>
    <w:rsid w:val="00AE4583"/>
    <w:rsid w:val="00AE5FFF"/>
    <w:rsid w:val="00AE622F"/>
    <w:rsid w:val="00AE6AEF"/>
    <w:rsid w:val="00AE70A7"/>
    <w:rsid w:val="00AE7855"/>
    <w:rsid w:val="00AF5CF4"/>
    <w:rsid w:val="00B00626"/>
    <w:rsid w:val="00B04222"/>
    <w:rsid w:val="00B04649"/>
    <w:rsid w:val="00B13D63"/>
    <w:rsid w:val="00B16B9F"/>
    <w:rsid w:val="00B20272"/>
    <w:rsid w:val="00B22C3C"/>
    <w:rsid w:val="00B23237"/>
    <w:rsid w:val="00B25FDC"/>
    <w:rsid w:val="00B2798F"/>
    <w:rsid w:val="00B36FCB"/>
    <w:rsid w:val="00B375C8"/>
    <w:rsid w:val="00B40584"/>
    <w:rsid w:val="00B44C13"/>
    <w:rsid w:val="00B44D02"/>
    <w:rsid w:val="00B451CE"/>
    <w:rsid w:val="00B506D0"/>
    <w:rsid w:val="00B528F2"/>
    <w:rsid w:val="00B54CA8"/>
    <w:rsid w:val="00B54F55"/>
    <w:rsid w:val="00B552C8"/>
    <w:rsid w:val="00B57A5B"/>
    <w:rsid w:val="00B623B4"/>
    <w:rsid w:val="00B639D4"/>
    <w:rsid w:val="00B651C8"/>
    <w:rsid w:val="00B714AA"/>
    <w:rsid w:val="00B71DBE"/>
    <w:rsid w:val="00B74218"/>
    <w:rsid w:val="00B74469"/>
    <w:rsid w:val="00B76422"/>
    <w:rsid w:val="00B771A2"/>
    <w:rsid w:val="00B81236"/>
    <w:rsid w:val="00B81A98"/>
    <w:rsid w:val="00B8439A"/>
    <w:rsid w:val="00B85F59"/>
    <w:rsid w:val="00B86CF6"/>
    <w:rsid w:val="00B875FD"/>
    <w:rsid w:val="00BA13C7"/>
    <w:rsid w:val="00BA4DA1"/>
    <w:rsid w:val="00BA51D4"/>
    <w:rsid w:val="00BA5AA9"/>
    <w:rsid w:val="00BA649E"/>
    <w:rsid w:val="00BA7D51"/>
    <w:rsid w:val="00BB0CE6"/>
    <w:rsid w:val="00BB21D2"/>
    <w:rsid w:val="00BB697E"/>
    <w:rsid w:val="00BC1122"/>
    <w:rsid w:val="00BC441E"/>
    <w:rsid w:val="00BC5FA3"/>
    <w:rsid w:val="00BD31DC"/>
    <w:rsid w:val="00BD5AFF"/>
    <w:rsid w:val="00BD6AEC"/>
    <w:rsid w:val="00BE0778"/>
    <w:rsid w:val="00BE278A"/>
    <w:rsid w:val="00BE32EA"/>
    <w:rsid w:val="00BE5DDF"/>
    <w:rsid w:val="00BF010F"/>
    <w:rsid w:val="00BF1611"/>
    <w:rsid w:val="00BF175D"/>
    <w:rsid w:val="00BF18ED"/>
    <w:rsid w:val="00BF5B2D"/>
    <w:rsid w:val="00BF789D"/>
    <w:rsid w:val="00C006CF"/>
    <w:rsid w:val="00C007C1"/>
    <w:rsid w:val="00C044A4"/>
    <w:rsid w:val="00C107D7"/>
    <w:rsid w:val="00C10EED"/>
    <w:rsid w:val="00C10F56"/>
    <w:rsid w:val="00C11585"/>
    <w:rsid w:val="00C174F2"/>
    <w:rsid w:val="00C2232A"/>
    <w:rsid w:val="00C24D09"/>
    <w:rsid w:val="00C256EB"/>
    <w:rsid w:val="00C25A66"/>
    <w:rsid w:val="00C26C67"/>
    <w:rsid w:val="00C31E79"/>
    <w:rsid w:val="00C3334C"/>
    <w:rsid w:val="00C34C75"/>
    <w:rsid w:val="00C37C3D"/>
    <w:rsid w:val="00C4057D"/>
    <w:rsid w:val="00C40EC5"/>
    <w:rsid w:val="00C42524"/>
    <w:rsid w:val="00C43197"/>
    <w:rsid w:val="00C43EC4"/>
    <w:rsid w:val="00C44B7C"/>
    <w:rsid w:val="00C466A8"/>
    <w:rsid w:val="00C5213A"/>
    <w:rsid w:val="00C60C36"/>
    <w:rsid w:val="00C63509"/>
    <w:rsid w:val="00C649D6"/>
    <w:rsid w:val="00C64D1A"/>
    <w:rsid w:val="00C76967"/>
    <w:rsid w:val="00C77CF8"/>
    <w:rsid w:val="00C8075B"/>
    <w:rsid w:val="00C8086F"/>
    <w:rsid w:val="00C80BDA"/>
    <w:rsid w:val="00C83598"/>
    <w:rsid w:val="00C83CB9"/>
    <w:rsid w:val="00C8414E"/>
    <w:rsid w:val="00C900F4"/>
    <w:rsid w:val="00CA3522"/>
    <w:rsid w:val="00CA4B23"/>
    <w:rsid w:val="00CA6425"/>
    <w:rsid w:val="00CA6D9D"/>
    <w:rsid w:val="00CA6DCE"/>
    <w:rsid w:val="00CB07D1"/>
    <w:rsid w:val="00CB27FF"/>
    <w:rsid w:val="00CB67ED"/>
    <w:rsid w:val="00CC0B2B"/>
    <w:rsid w:val="00CC2693"/>
    <w:rsid w:val="00CC2BFD"/>
    <w:rsid w:val="00CC4B85"/>
    <w:rsid w:val="00CC4D63"/>
    <w:rsid w:val="00CC7CB0"/>
    <w:rsid w:val="00CD2BEE"/>
    <w:rsid w:val="00CD40CA"/>
    <w:rsid w:val="00CD63B1"/>
    <w:rsid w:val="00CD6758"/>
    <w:rsid w:val="00CD67BC"/>
    <w:rsid w:val="00CE0799"/>
    <w:rsid w:val="00CF3923"/>
    <w:rsid w:val="00D016AA"/>
    <w:rsid w:val="00D01D41"/>
    <w:rsid w:val="00D0301A"/>
    <w:rsid w:val="00D03987"/>
    <w:rsid w:val="00D04F1C"/>
    <w:rsid w:val="00D05DEE"/>
    <w:rsid w:val="00D10329"/>
    <w:rsid w:val="00D115BE"/>
    <w:rsid w:val="00D145BF"/>
    <w:rsid w:val="00D326F8"/>
    <w:rsid w:val="00D346F5"/>
    <w:rsid w:val="00D34CAE"/>
    <w:rsid w:val="00D35B54"/>
    <w:rsid w:val="00D46217"/>
    <w:rsid w:val="00D4731E"/>
    <w:rsid w:val="00D47886"/>
    <w:rsid w:val="00D513C0"/>
    <w:rsid w:val="00D6264C"/>
    <w:rsid w:val="00D63EC5"/>
    <w:rsid w:val="00D6723F"/>
    <w:rsid w:val="00D67B5D"/>
    <w:rsid w:val="00D7089D"/>
    <w:rsid w:val="00D74E67"/>
    <w:rsid w:val="00D74E92"/>
    <w:rsid w:val="00D77BD4"/>
    <w:rsid w:val="00D81FC4"/>
    <w:rsid w:val="00D96D3C"/>
    <w:rsid w:val="00DA1B0E"/>
    <w:rsid w:val="00DA2A06"/>
    <w:rsid w:val="00DB2BB2"/>
    <w:rsid w:val="00DB3908"/>
    <w:rsid w:val="00DB3BDB"/>
    <w:rsid w:val="00DC1F96"/>
    <w:rsid w:val="00DC3C67"/>
    <w:rsid w:val="00DC3CBC"/>
    <w:rsid w:val="00DC4E95"/>
    <w:rsid w:val="00DC7A75"/>
    <w:rsid w:val="00DD0E46"/>
    <w:rsid w:val="00DD4D69"/>
    <w:rsid w:val="00DE7FE6"/>
    <w:rsid w:val="00DF409E"/>
    <w:rsid w:val="00DF5A6E"/>
    <w:rsid w:val="00E02813"/>
    <w:rsid w:val="00E0596C"/>
    <w:rsid w:val="00E07D91"/>
    <w:rsid w:val="00E13643"/>
    <w:rsid w:val="00E1645D"/>
    <w:rsid w:val="00E17F6C"/>
    <w:rsid w:val="00E25D62"/>
    <w:rsid w:val="00E26B91"/>
    <w:rsid w:val="00E27782"/>
    <w:rsid w:val="00E278D3"/>
    <w:rsid w:val="00E30723"/>
    <w:rsid w:val="00E30C84"/>
    <w:rsid w:val="00E31619"/>
    <w:rsid w:val="00E34D8B"/>
    <w:rsid w:val="00E4181D"/>
    <w:rsid w:val="00E42FA0"/>
    <w:rsid w:val="00E44C31"/>
    <w:rsid w:val="00E44DDE"/>
    <w:rsid w:val="00E45A4B"/>
    <w:rsid w:val="00E60248"/>
    <w:rsid w:val="00E6169E"/>
    <w:rsid w:val="00E648D9"/>
    <w:rsid w:val="00E656E2"/>
    <w:rsid w:val="00E6617B"/>
    <w:rsid w:val="00E67821"/>
    <w:rsid w:val="00E73196"/>
    <w:rsid w:val="00E73F18"/>
    <w:rsid w:val="00E83292"/>
    <w:rsid w:val="00E86FC1"/>
    <w:rsid w:val="00E94279"/>
    <w:rsid w:val="00EA17F3"/>
    <w:rsid w:val="00EA36E3"/>
    <w:rsid w:val="00EA6280"/>
    <w:rsid w:val="00EA7BE6"/>
    <w:rsid w:val="00EB36D9"/>
    <w:rsid w:val="00EB3D0B"/>
    <w:rsid w:val="00EB5184"/>
    <w:rsid w:val="00EB5635"/>
    <w:rsid w:val="00EC18BB"/>
    <w:rsid w:val="00EC29FC"/>
    <w:rsid w:val="00EC5846"/>
    <w:rsid w:val="00EC60A5"/>
    <w:rsid w:val="00EC71FE"/>
    <w:rsid w:val="00EC7B5B"/>
    <w:rsid w:val="00ED1E96"/>
    <w:rsid w:val="00ED41FD"/>
    <w:rsid w:val="00ED4942"/>
    <w:rsid w:val="00EE1E3C"/>
    <w:rsid w:val="00EE303D"/>
    <w:rsid w:val="00EF1513"/>
    <w:rsid w:val="00EF31D1"/>
    <w:rsid w:val="00EF4870"/>
    <w:rsid w:val="00EF636D"/>
    <w:rsid w:val="00F03B52"/>
    <w:rsid w:val="00F03DE3"/>
    <w:rsid w:val="00F0681A"/>
    <w:rsid w:val="00F15F47"/>
    <w:rsid w:val="00F167CB"/>
    <w:rsid w:val="00F235DB"/>
    <w:rsid w:val="00F27C77"/>
    <w:rsid w:val="00F304F7"/>
    <w:rsid w:val="00F356F1"/>
    <w:rsid w:val="00F35848"/>
    <w:rsid w:val="00F37593"/>
    <w:rsid w:val="00F44AB9"/>
    <w:rsid w:val="00F46481"/>
    <w:rsid w:val="00F46E1E"/>
    <w:rsid w:val="00F474E7"/>
    <w:rsid w:val="00F5019E"/>
    <w:rsid w:val="00F517D5"/>
    <w:rsid w:val="00F53DCD"/>
    <w:rsid w:val="00F5675D"/>
    <w:rsid w:val="00F62FC5"/>
    <w:rsid w:val="00F70498"/>
    <w:rsid w:val="00F73AAC"/>
    <w:rsid w:val="00F74386"/>
    <w:rsid w:val="00F8066D"/>
    <w:rsid w:val="00F80787"/>
    <w:rsid w:val="00F8189C"/>
    <w:rsid w:val="00F818B9"/>
    <w:rsid w:val="00F8213D"/>
    <w:rsid w:val="00F83711"/>
    <w:rsid w:val="00F855F8"/>
    <w:rsid w:val="00F86D50"/>
    <w:rsid w:val="00F967EF"/>
    <w:rsid w:val="00FA06E9"/>
    <w:rsid w:val="00FA5CBD"/>
    <w:rsid w:val="00FA617D"/>
    <w:rsid w:val="00FA7CCE"/>
    <w:rsid w:val="00FB40AB"/>
    <w:rsid w:val="00FC0CEB"/>
    <w:rsid w:val="00FC1211"/>
    <w:rsid w:val="00FC39C7"/>
    <w:rsid w:val="00FC510D"/>
    <w:rsid w:val="00FD6E33"/>
    <w:rsid w:val="00FE042C"/>
    <w:rsid w:val="00FE566C"/>
    <w:rsid w:val="00FE6759"/>
    <w:rsid w:val="00FF041E"/>
    <w:rsid w:val="00FF423D"/>
    <w:rsid w:val="00FF53B4"/>
    <w:rsid w:val="00FF7D87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AAE68"/>
  <w15:chartTrackingRefBased/>
  <w15:docId w15:val="{36AD8E99-976A-4668-BAFF-8BDB7C408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329"/>
    <w:pPr>
      <w:spacing w:after="0" w:line="480" w:lineRule="auto"/>
    </w:pPr>
    <w:rPr>
      <w:rFonts w:ascii="Cambria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649"/>
    <w:pPr>
      <w:keepNext/>
      <w:spacing w:before="240"/>
      <w:outlineLvl w:val="0"/>
    </w:pPr>
    <w:rPr>
      <w:rFonts w:ascii="Times New Roman" w:hAnsi="Times New Roman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649"/>
    <w:pPr>
      <w:keepNext/>
      <w:spacing w:before="24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9E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9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9E8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359E8"/>
    <w:pPr>
      <w:spacing w:after="200" w:line="240" w:lineRule="auto"/>
    </w:pPr>
    <w:rPr>
      <w:rFonts w:ascii="Times New Roman" w:eastAsia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59E8"/>
    <w:rPr>
      <w:rFonts w:ascii="Times New Roman" w:eastAsia="Times New Roman" w:hAnsi="Times New Roman" w:cs="Times New Roman"/>
      <w:noProof/>
      <w:szCs w:val="24"/>
    </w:rPr>
  </w:style>
  <w:style w:type="paragraph" w:styleId="NoSpacing">
    <w:name w:val="No Spacing"/>
    <w:basedOn w:val="Normal"/>
    <w:uiPriority w:val="1"/>
    <w:qFormat/>
    <w:rsid w:val="00027E65"/>
    <w:pPr>
      <w:spacing w:before="240" w:line="240" w:lineRule="auto"/>
    </w:pPr>
    <w:rPr>
      <w:rFonts w:eastAsia="Times New Roman"/>
    </w:rPr>
  </w:style>
  <w:style w:type="character" w:styleId="Hyperlink">
    <w:name w:val="Hyperlink"/>
    <w:rsid w:val="00C006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006CF"/>
    <w:pPr>
      <w:tabs>
        <w:tab w:val="center" w:pos="4320"/>
        <w:tab w:val="right" w:pos="8640"/>
      </w:tabs>
      <w:spacing w:after="200" w:line="360" w:lineRule="auto"/>
    </w:pPr>
    <w:rPr>
      <w:rFonts w:asciiTheme="majorHAnsi" w:eastAsia="Times New Roman" w:hAnsiTheme="majorHAnsi"/>
    </w:rPr>
  </w:style>
  <w:style w:type="character" w:customStyle="1" w:styleId="FooterChar">
    <w:name w:val="Footer Char"/>
    <w:basedOn w:val="DefaultParagraphFont"/>
    <w:link w:val="Footer"/>
    <w:uiPriority w:val="99"/>
    <w:rsid w:val="00C006CF"/>
    <w:rPr>
      <w:rFonts w:asciiTheme="majorHAnsi" w:eastAsia="Times New Roman" w:hAnsiTheme="majorHAnsi" w:cs="Times New Roman"/>
      <w:sz w:val="24"/>
      <w:szCs w:val="24"/>
    </w:rPr>
  </w:style>
  <w:style w:type="table" w:styleId="TableGrid">
    <w:name w:val="Table Grid"/>
    <w:basedOn w:val="TableNormal"/>
    <w:uiPriority w:val="39"/>
    <w:rsid w:val="00E3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C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CF4"/>
  </w:style>
  <w:style w:type="paragraph" w:styleId="FootnoteText">
    <w:name w:val="footnote text"/>
    <w:basedOn w:val="Normal"/>
    <w:link w:val="FootnoteTextChar"/>
    <w:uiPriority w:val="99"/>
    <w:semiHidden/>
    <w:unhideWhenUsed/>
    <w:rsid w:val="001040A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0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40A8"/>
    <w:rPr>
      <w:vertAlign w:val="superscript"/>
    </w:rPr>
  </w:style>
  <w:style w:type="paragraph" w:styleId="Revision">
    <w:name w:val="Revision"/>
    <w:hidden/>
    <w:uiPriority w:val="99"/>
    <w:semiHidden/>
    <w:rsid w:val="00EA36E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2323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237"/>
    <w:rPr>
      <w:rFonts w:ascii="Times New Roman" w:hAnsi="Times New Roman" w:cs="Times New Roman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A22649"/>
    <w:rPr>
      <w:rFonts w:ascii="Cambria" w:hAnsi="Cambria" w:cs="Times New Roman"/>
      <w:b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22649"/>
    <w:rPr>
      <w:rFonts w:ascii="Times New Roman" w:hAnsi="Times New Roman" w:cs="Times New Roman"/>
      <w:b/>
      <w:cap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4621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900F4"/>
    <w:pPr>
      <w:keepNext/>
      <w:spacing w:after="200" w:line="240" w:lineRule="auto"/>
    </w:pPr>
    <w:rPr>
      <w:rFonts w:ascii="Times New Roman" w:hAnsi="Times New Roman"/>
      <w:b/>
      <w:bCs/>
      <w:iCs/>
      <w:szCs w:val="18"/>
    </w:rPr>
  </w:style>
  <w:style w:type="paragraph" w:styleId="ListParagraph">
    <w:name w:val="List Paragraph"/>
    <w:basedOn w:val="Normal"/>
    <w:uiPriority w:val="34"/>
    <w:qFormat/>
    <w:rsid w:val="00027E6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52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C13C4-F737-41C8-834C-48166C646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0</Words>
  <Characters>2777</Characters>
  <Application>Microsoft Office Word</Application>
  <DocSecurity>0</DocSecurity>
  <Lines>9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rom, David</dc:creator>
  <cp:keywords/>
  <dc:description/>
  <cp:lastModifiedBy>Tara Hoey</cp:lastModifiedBy>
  <cp:revision>2</cp:revision>
  <cp:lastPrinted>2025-07-09T14:36:00Z</cp:lastPrinted>
  <dcterms:created xsi:type="dcterms:W3CDTF">2025-08-07T15:06:00Z</dcterms:created>
  <dcterms:modified xsi:type="dcterms:W3CDTF">2025-08-07T15:06:00Z</dcterms:modified>
</cp:coreProperties>
</file>